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6A34D" w14:textId="42ED0475" w:rsidR="00230E68" w:rsidRPr="00A24DFF" w:rsidRDefault="00A24DFF" w:rsidP="5835EF3E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5835EF3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. </w:t>
      </w:r>
      <w:r w:rsidRPr="5835EF3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ssociation of Intersectional Anticipated Discrimination Scale (</w:t>
      </w:r>
      <w:proofErr w:type="spellStart"/>
      <w:r w:rsidRPr="5835EF3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nDI</w:t>
      </w:r>
      <w:proofErr w:type="spellEnd"/>
      <w:r w:rsidRPr="5835EF3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-A) scores and positive mental health screen. </w:t>
      </w:r>
      <w:r w:rsidRPr="5835EF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djusted odds ratios (ORs) for the association between anticipated discrimination (</w:t>
      </w:r>
      <w:proofErr w:type="spellStart"/>
      <w:r w:rsidRPr="5835EF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DI</w:t>
      </w:r>
      <w:proofErr w:type="spellEnd"/>
      <w:r w:rsidRPr="5835EF3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A) positive screening for Generalized Anxiety Disorder 2-item (GAD). Patient Health Questionnaire-2 (PHQ). Alcohol Use Disorder Identification Test - Concise (AUDIT-C).</w:t>
      </w:r>
    </w:p>
    <w:tbl>
      <w:tblPr>
        <w:tblStyle w:val="GridTable1Light"/>
        <w:tblW w:w="12510" w:type="dxa"/>
        <w:tblLook w:val="06A0" w:firstRow="1" w:lastRow="0" w:firstColumn="1" w:lastColumn="0" w:noHBand="1" w:noVBand="1"/>
      </w:tblPr>
      <w:tblGrid>
        <w:gridCol w:w="3420"/>
        <w:gridCol w:w="1260"/>
        <w:gridCol w:w="1890"/>
        <w:gridCol w:w="1440"/>
        <w:gridCol w:w="1620"/>
        <w:gridCol w:w="1440"/>
        <w:gridCol w:w="1440"/>
      </w:tblGrid>
      <w:tr w:rsidR="00AB5B9E" w14:paraId="1A15B0C0" w14:textId="77777777" w:rsidTr="00CC1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D6C46E6" w14:textId="77777777" w:rsidR="00AB5B9E" w:rsidRPr="6BF7C158" w:rsidRDefault="00AB5B9E" w:rsidP="6BF7C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2"/>
          </w:tcPr>
          <w:p w14:paraId="2778DB31" w14:textId="55176873" w:rsidR="00AB5B9E" w:rsidRPr="00AB5B9E" w:rsidRDefault="00AB5B9E" w:rsidP="00AB5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5B9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HQ-2</w:t>
            </w:r>
          </w:p>
        </w:tc>
        <w:tc>
          <w:tcPr>
            <w:tcW w:w="3060" w:type="dxa"/>
            <w:gridSpan w:val="2"/>
          </w:tcPr>
          <w:p w14:paraId="0C5450C3" w14:textId="6A00666F" w:rsidR="00AB5B9E" w:rsidRPr="00AB5B9E" w:rsidRDefault="00AB5B9E" w:rsidP="00AB5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5B9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AD-2</w:t>
            </w:r>
          </w:p>
        </w:tc>
        <w:tc>
          <w:tcPr>
            <w:tcW w:w="2880" w:type="dxa"/>
            <w:gridSpan w:val="2"/>
          </w:tcPr>
          <w:p w14:paraId="52C63CC2" w14:textId="51B3EE29" w:rsidR="00AB5B9E" w:rsidRPr="00AB5B9E" w:rsidRDefault="00AB5B9E" w:rsidP="00AB5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5B9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UDIT-C</w:t>
            </w:r>
          </w:p>
        </w:tc>
      </w:tr>
      <w:tr w:rsidR="6BF7C158" w14:paraId="6CFA4163" w14:textId="77777777" w:rsidTr="00CC1AA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23FECA8" w14:textId="255291A7" w:rsidR="6BF7C158" w:rsidRDefault="00CC1AA7" w:rsidP="6BF7C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nD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-A</w:t>
            </w:r>
            <w:r w:rsidRP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Score</w:t>
            </w:r>
          </w:p>
        </w:tc>
        <w:tc>
          <w:tcPr>
            <w:tcW w:w="1260" w:type="dxa"/>
          </w:tcPr>
          <w:p w14:paraId="23A5C165" w14:textId="77669F4F" w:rsidR="6BF7C158" w:rsidRDefault="00AB5B9E" w:rsidP="00AB5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90" w:type="dxa"/>
          </w:tcPr>
          <w:p w14:paraId="72C6D91C" w14:textId="4FE4D173" w:rsidR="6BF7C158" w:rsidRDefault="6BF7C158" w:rsidP="00AB5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r w:rsidR="003E7A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95% CI]</w:t>
            </w:r>
          </w:p>
        </w:tc>
        <w:tc>
          <w:tcPr>
            <w:tcW w:w="1440" w:type="dxa"/>
          </w:tcPr>
          <w:p w14:paraId="5F0D5271" w14:textId="36FA83CC" w:rsidR="6BF7C158" w:rsidRDefault="00AB5B9E" w:rsidP="00AB5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</w:tcPr>
          <w:p w14:paraId="19A53E3F" w14:textId="1376C91A" w:rsidR="6BF7C158" w:rsidRDefault="6BF7C158" w:rsidP="00AB5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r w:rsidR="003E7A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95% CI]</w:t>
            </w:r>
          </w:p>
        </w:tc>
        <w:tc>
          <w:tcPr>
            <w:tcW w:w="1440" w:type="dxa"/>
          </w:tcPr>
          <w:p w14:paraId="4089A1E7" w14:textId="476BE880" w:rsidR="6BF7C158" w:rsidRDefault="00AB5B9E" w:rsidP="00AB5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40" w:type="dxa"/>
          </w:tcPr>
          <w:p w14:paraId="37E67233" w14:textId="5739DD60" w:rsidR="6BF7C158" w:rsidRDefault="00AB5B9E" w:rsidP="00AB5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r w:rsidR="003E7A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95% CI]</w:t>
            </w:r>
          </w:p>
        </w:tc>
      </w:tr>
      <w:tr w:rsidR="6BF7C158" w14:paraId="1DC0B2D0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B907547" w14:textId="7B37E42C" w:rsidR="6BF7C158" w:rsidRDefault="6BF7C158" w:rsidP="6BF7C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260" w:type="dxa"/>
          </w:tcPr>
          <w:p w14:paraId="23BC4F01" w14:textId="29736F5D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3 </w:t>
            </w:r>
          </w:p>
        </w:tc>
        <w:tc>
          <w:tcPr>
            <w:tcW w:w="1890" w:type="dxa"/>
          </w:tcPr>
          <w:p w14:paraId="115C1BBE" w14:textId="2F23B79C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0FCB231F" w14:textId="78C218C8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5 </w:t>
            </w:r>
          </w:p>
        </w:tc>
        <w:tc>
          <w:tcPr>
            <w:tcW w:w="1620" w:type="dxa"/>
          </w:tcPr>
          <w:p w14:paraId="72E71DD8" w14:textId="058F1E50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568E4DA1" w14:textId="6BE25656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9 </w:t>
            </w:r>
          </w:p>
        </w:tc>
        <w:tc>
          <w:tcPr>
            <w:tcW w:w="1440" w:type="dxa"/>
          </w:tcPr>
          <w:p w14:paraId="7D90436B" w14:textId="15BECBFD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</w:tr>
      <w:tr w:rsidR="6BF7C158" w14:paraId="7D730C1B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9D7C96F" w14:textId="353A9AC9" w:rsidR="6BF7C158" w:rsidRDefault="6BF7C158" w:rsidP="6BF7C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-9 </w:t>
            </w:r>
          </w:p>
        </w:tc>
        <w:tc>
          <w:tcPr>
            <w:tcW w:w="1260" w:type="dxa"/>
          </w:tcPr>
          <w:p w14:paraId="77E5FFE2" w14:textId="4221D666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4 </w:t>
            </w:r>
          </w:p>
        </w:tc>
        <w:tc>
          <w:tcPr>
            <w:tcW w:w="1890" w:type="dxa"/>
          </w:tcPr>
          <w:p w14:paraId="5D50CF3B" w14:textId="1BCFE4EE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0.7, 2.8] </w:t>
            </w:r>
          </w:p>
        </w:tc>
        <w:tc>
          <w:tcPr>
            <w:tcW w:w="1440" w:type="dxa"/>
          </w:tcPr>
          <w:p w14:paraId="180666CD" w14:textId="64CC0D8C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7 </w:t>
            </w:r>
          </w:p>
        </w:tc>
        <w:tc>
          <w:tcPr>
            <w:tcW w:w="1620" w:type="dxa"/>
          </w:tcPr>
          <w:p w14:paraId="4DF2DCDC" w14:textId="1483452E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 [0.5, 1.7] </w:t>
            </w:r>
          </w:p>
        </w:tc>
        <w:tc>
          <w:tcPr>
            <w:tcW w:w="1440" w:type="dxa"/>
          </w:tcPr>
          <w:p w14:paraId="1A50C36F" w14:textId="7931BCA4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0 </w:t>
            </w:r>
          </w:p>
        </w:tc>
        <w:tc>
          <w:tcPr>
            <w:tcW w:w="1440" w:type="dxa"/>
          </w:tcPr>
          <w:p w14:paraId="4824F1A4" w14:textId="5A7B21E0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0.7, 2.8] </w:t>
            </w:r>
          </w:p>
        </w:tc>
      </w:tr>
      <w:tr w:rsidR="6BF7C158" w14:paraId="4363ED43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2D90550" w14:textId="5F54F0D5" w:rsidR="6BF7C158" w:rsidRDefault="6BF7C158" w:rsidP="6BF7C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-18 </w:t>
            </w:r>
          </w:p>
        </w:tc>
        <w:tc>
          <w:tcPr>
            <w:tcW w:w="1260" w:type="dxa"/>
          </w:tcPr>
          <w:p w14:paraId="49E0138B" w14:textId="6BF3D4F8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8 </w:t>
            </w:r>
          </w:p>
        </w:tc>
        <w:tc>
          <w:tcPr>
            <w:tcW w:w="1890" w:type="dxa"/>
          </w:tcPr>
          <w:p w14:paraId="0A27093C" w14:textId="2577D7FC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0.7, 2.8] </w:t>
            </w:r>
          </w:p>
        </w:tc>
        <w:tc>
          <w:tcPr>
            <w:tcW w:w="1440" w:type="dxa"/>
          </w:tcPr>
          <w:p w14:paraId="7C6DB3A8" w14:textId="731BE6B0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8 </w:t>
            </w:r>
          </w:p>
        </w:tc>
        <w:tc>
          <w:tcPr>
            <w:tcW w:w="1620" w:type="dxa"/>
          </w:tcPr>
          <w:p w14:paraId="53EEFFA7" w14:textId="52032146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0.8, 2.4] </w:t>
            </w:r>
          </w:p>
        </w:tc>
        <w:tc>
          <w:tcPr>
            <w:tcW w:w="1440" w:type="dxa"/>
          </w:tcPr>
          <w:p w14:paraId="35B2BD63" w14:textId="010E23B8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2 </w:t>
            </w:r>
          </w:p>
        </w:tc>
        <w:tc>
          <w:tcPr>
            <w:tcW w:w="1440" w:type="dxa"/>
          </w:tcPr>
          <w:p w14:paraId="09C8F1DD" w14:textId="77A88707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 [0.5, 1.7] </w:t>
            </w:r>
          </w:p>
        </w:tc>
      </w:tr>
      <w:tr w:rsidR="6BF7C158" w14:paraId="5A72E228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E553598" w14:textId="21B4C414" w:rsidR="6BF7C158" w:rsidRDefault="6BF7C158" w:rsidP="6BF7C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-27 </w:t>
            </w:r>
          </w:p>
        </w:tc>
        <w:tc>
          <w:tcPr>
            <w:tcW w:w="1260" w:type="dxa"/>
          </w:tcPr>
          <w:p w14:paraId="2FFBFEC8" w14:textId="767717A6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4 </w:t>
            </w:r>
          </w:p>
        </w:tc>
        <w:tc>
          <w:tcPr>
            <w:tcW w:w="1890" w:type="dxa"/>
          </w:tcPr>
          <w:p w14:paraId="60BA14E8" w14:textId="78B31338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1 [1.6, 6.2] ** </w:t>
            </w:r>
          </w:p>
        </w:tc>
        <w:tc>
          <w:tcPr>
            <w:tcW w:w="1440" w:type="dxa"/>
          </w:tcPr>
          <w:p w14:paraId="48E00DBB" w14:textId="33F173FC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6 </w:t>
            </w:r>
          </w:p>
        </w:tc>
        <w:tc>
          <w:tcPr>
            <w:tcW w:w="1620" w:type="dxa"/>
          </w:tcPr>
          <w:p w14:paraId="212CA7D7" w14:textId="03201D83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 [1.5, 4.9] *** </w:t>
            </w:r>
          </w:p>
        </w:tc>
        <w:tc>
          <w:tcPr>
            <w:tcW w:w="1440" w:type="dxa"/>
          </w:tcPr>
          <w:p w14:paraId="345250B0" w14:textId="01C4DD8F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6 </w:t>
            </w:r>
          </w:p>
        </w:tc>
        <w:tc>
          <w:tcPr>
            <w:tcW w:w="1440" w:type="dxa"/>
          </w:tcPr>
          <w:p w14:paraId="01433E4C" w14:textId="498BDF5A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[0.6, 2.2] </w:t>
            </w:r>
          </w:p>
        </w:tc>
      </w:tr>
      <w:tr w:rsidR="6BF7C158" w14:paraId="7E89F380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0348E1B" w14:textId="7C310FD4" w:rsidR="6BF7C158" w:rsidRDefault="6BF7C158" w:rsidP="6BF7C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-36 </w:t>
            </w:r>
          </w:p>
        </w:tc>
        <w:tc>
          <w:tcPr>
            <w:tcW w:w="1260" w:type="dxa"/>
          </w:tcPr>
          <w:p w14:paraId="6496A75A" w14:textId="7FB27CA9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1890" w:type="dxa"/>
          </w:tcPr>
          <w:p w14:paraId="048B3B89" w14:textId="3EAA9CE2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9 [1.6, 9.6] ** </w:t>
            </w:r>
          </w:p>
        </w:tc>
        <w:tc>
          <w:tcPr>
            <w:tcW w:w="1440" w:type="dxa"/>
          </w:tcPr>
          <w:p w14:paraId="6A66EB83" w14:textId="6CB26325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1620" w:type="dxa"/>
          </w:tcPr>
          <w:p w14:paraId="34EBFCE0" w14:textId="06320430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4 [1.9, 9.9] *** </w:t>
            </w:r>
          </w:p>
        </w:tc>
        <w:tc>
          <w:tcPr>
            <w:tcW w:w="1440" w:type="dxa"/>
          </w:tcPr>
          <w:p w14:paraId="5957350D" w14:textId="76D0E797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 </w:t>
            </w:r>
          </w:p>
        </w:tc>
        <w:tc>
          <w:tcPr>
            <w:tcW w:w="1440" w:type="dxa"/>
          </w:tcPr>
          <w:p w14:paraId="3F1EA576" w14:textId="07FD81C5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 [0.8, 4.8] </w:t>
            </w:r>
          </w:p>
        </w:tc>
      </w:tr>
      <w:tr w:rsidR="6BF7C158" w14:paraId="4B584721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BB8F60E" w14:textId="67EBD20F" w:rsidR="6BF7C158" w:rsidRPr="00CC1AA7" w:rsidRDefault="6BF7C158" w:rsidP="6BF7C15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gramStart"/>
            <w:r w:rsidRP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Healthcare </w:t>
            </w:r>
            <w:r w:rsid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Question</w:t>
            </w:r>
            <w:proofErr w:type="gramEnd"/>
            <w:r w:rsidRP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03B91BC3" w14:textId="5CD39B80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14:paraId="7A172DF4" w14:textId="7D4AB6EF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7C57A4DE" w14:textId="4588D202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</w:tcPr>
          <w:p w14:paraId="1B867B1D" w14:textId="3C34E024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0961AFA0" w14:textId="701B1C8C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3E1FC68B" w14:textId="4CF2CAFC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6BF7C158" w14:paraId="1288AEF6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98B9A9D" w14:textId="24E3D221" w:rsidR="6BF7C158" w:rsidRDefault="00CC1AA7" w:rsidP="6BF7C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</w:tcPr>
          <w:p w14:paraId="182A9DD9" w14:textId="2F7A3586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2 </w:t>
            </w:r>
          </w:p>
        </w:tc>
        <w:tc>
          <w:tcPr>
            <w:tcW w:w="1890" w:type="dxa"/>
          </w:tcPr>
          <w:p w14:paraId="7DC4591C" w14:textId="40D15255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5C4C0A5F" w14:textId="1B7BBFDE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9 </w:t>
            </w:r>
          </w:p>
        </w:tc>
        <w:tc>
          <w:tcPr>
            <w:tcW w:w="1620" w:type="dxa"/>
          </w:tcPr>
          <w:p w14:paraId="71FC972D" w14:textId="6678C7EB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61CBA95B" w14:textId="630F643E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1 </w:t>
            </w:r>
          </w:p>
        </w:tc>
        <w:tc>
          <w:tcPr>
            <w:tcW w:w="1440" w:type="dxa"/>
          </w:tcPr>
          <w:p w14:paraId="30B5459C" w14:textId="7835488C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</w:tr>
      <w:tr w:rsidR="6BF7C158" w14:paraId="3550EE5D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C5CE855" w14:textId="7FA83E7E" w:rsidR="6BF7C158" w:rsidRDefault="00CC1AA7" w:rsidP="6BF7C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60" w:type="dxa"/>
          </w:tcPr>
          <w:p w14:paraId="7AA44CF9" w14:textId="55D7D3B4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3 </w:t>
            </w:r>
          </w:p>
        </w:tc>
        <w:tc>
          <w:tcPr>
            <w:tcW w:w="1890" w:type="dxa"/>
          </w:tcPr>
          <w:p w14:paraId="0D6496D4" w14:textId="2696B11E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0.3, 1.1] </w:t>
            </w:r>
          </w:p>
        </w:tc>
        <w:tc>
          <w:tcPr>
            <w:tcW w:w="1440" w:type="dxa"/>
          </w:tcPr>
          <w:p w14:paraId="7A2786D4" w14:textId="7AB3CAEA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4 </w:t>
            </w:r>
          </w:p>
        </w:tc>
        <w:tc>
          <w:tcPr>
            <w:tcW w:w="1620" w:type="dxa"/>
          </w:tcPr>
          <w:p w14:paraId="3DC61655" w14:textId="3B733520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0.4, 1.2] </w:t>
            </w:r>
          </w:p>
        </w:tc>
        <w:tc>
          <w:tcPr>
            <w:tcW w:w="1440" w:type="dxa"/>
          </w:tcPr>
          <w:p w14:paraId="033188A8" w14:textId="75CE2718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0 </w:t>
            </w:r>
          </w:p>
        </w:tc>
        <w:tc>
          <w:tcPr>
            <w:tcW w:w="1440" w:type="dxa"/>
          </w:tcPr>
          <w:p w14:paraId="04728C1B" w14:textId="047F544A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 [0.7, 2.1] </w:t>
            </w:r>
          </w:p>
        </w:tc>
      </w:tr>
      <w:tr w:rsidR="6BF7C158" w14:paraId="7F17A822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EF4E57C" w14:textId="4B3832CA" w:rsidR="6BF7C158" w:rsidRDefault="00CC1AA7" w:rsidP="6BF7C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</w:tcPr>
          <w:p w14:paraId="763C03B6" w14:textId="43C340A1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1890" w:type="dxa"/>
          </w:tcPr>
          <w:p w14:paraId="04ED397F" w14:textId="2BB74931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 [0.4, 3.0] </w:t>
            </w:r>
          </w:p>
        </w:tc>
        <w:tc>
          <w:tcPr>
            <w:tcW w:w="1440" w:type="dxa"/>
          </w:tcPr>
          <w:p w14:paraId="5C19FBC7" w14:textId="7A6C76AD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1620" w:type="dxa"/>
          </w:tcPr>
          <w:p w14:paraId="7788ACD6" w14:textId="13D80DBE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 [0.6, 2.9] </w:t>
            </w:r>
          </w:p>
        </w:tc>
        <w:tc>
          <w:tcPr>
            <w:tcW w:w="1440" w:type="dxa"/>
          </w:tcPr>
          <w:p w14:paraId="5FFC4416" w14:textId="6FC1A764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 </w:t>
            </w:r>
          </w:p>
        </w:tc>
        <w:tc>
          <w:tcPr>
            <w:tcW w:w="1440" w:type="dxa"/>
          </w:tcPr>
          <w:p w14:paraId="2B93F2D9" w14:textId="1925487F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[0.2, 1.7] </w:t>
            </w:r>
          </w:p>
        </w:tc>
      </w:tr>
      <w:tr w:rsidR="6BF7C158" w14:paraId="4CED52B0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3E5D3EB" w14:textId="03C61295" w:rsidR="6BF7C158" w:rsidRDefault="00CC1AA7" w:rsidP="6BF7C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60" w:type="dxa"/>
          </w:tcPr>
          <w:p w14:paraId="25589C77" w14:textId="6F955EB3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4 </w:t>
            </w:r>
          </w:p>
        </w:tc>
        <w:tc>
          <w:tcPr>
            <w:tcW w:w="1890" w:type="dxa"/>
          </w:tcPr>
          <w:p w14:paraId="3283ADD3" w14:textId="157D0DDB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 [1.1, 2.9] * </w:t>
            </w:r>
          </w:p>
        </w:tc>
        <w:tc>
          <w:tcPr>
            <w:tcW w:w="1440" w:type="dxa"/>
          </w:tcPr>
          <w:p w14:paraId="5F1B0598" w14:textId="1A5BBF4E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4 </w:t>
            </w:r>
          </w:p>
        </w:tc>
        <w:tc>
          <w:tcPr>
            <w:tcW w:w="1620" w:type="dxa"/>
          </w:tcPr>
          <w:p w14:paraId="0576FAB2" w14:textId="412832BD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2 [1.4, 3.3] </w:t>
            </w:r>
            <w:r w:rsidR="004153A6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</w:tcPr>
          <w:p w14:paraId="0413A077" w14:textId="60C3A49B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4 </w:t>
            </w:r>
          </w:p>
        </w:tc>
        <w:tc>
          <w:tcPr>
            <w:tcW w:w="1440" w:type="dxa"/>
          </w:tcPr>
          <w:p w14:paraId="224103C3" w14:textId="3C0BBC3C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 [0.7, 1.9] </w:t>
            </w:r>
          </w:p>
        </w:tc>
      </w:tr>
      <w:tr w:rsidR="6BF7C158" w14:paraId="5D8C8D69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D012CFB" w14:textId="68CD4E55" w:rsidR="6BF7C158" w:rsidRDefault="00CC1AA7" w:rsidP="6BF7C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260" w:type="dxa"/>
          </w:tcPr>
          <w:p w14:paraId="33486680" w14:textId="3ECFD398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2 </w:t>
            </w:r>
          </w:p>
        </w:tc>
        <w:tc>
          <w:tcPr>
            <w:tcW w:w="1890" w:type="dxa"/>
          </w:tcPr>
          <w:p w14:paraId="455A7F85" w14:textId="3B73438D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7 [1.9, 7.2] *** </w:t>
            </w:r>
          </w:p>
        </w:tc>
        <w:tc>
          <w:tcPr>
            <w:tcW w:w="1440" w:type="dxa"/>
          </w:tcPr>
          <w:p w14:paraId="2CEB3FAE" w14:textId="40F6CE42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1620" w:type="dxa"/>
          </w:tcPr>
          <w:p w14:paraId="2B75FF33" w14:textId="0B6B3F7A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6 [1.9, 6.9] </w:t>
            </w:r>
            <w:r w:rsidR="004153A6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0" w:type="dxa"/>
          </w:tcPr>
          <w:p w14:paraId="62E7CC46" w14:textId="4CC9D3E5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 </w:t>
            </w:r>
          </w:p>
        </w:tc>
        <w:tc>
          <w:tcPr>
            <w:tcW w:w="1440" w:type="dxa"/>
          </w:tcPr>
          <w:p w14:paraId="5043EFB5" w14:textId="7885470A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0.6, 3.2] </w:t>
            </w:r>
          </w:p>
        </w:tc>
      </w:tr>
      <w:tr w:rsidR="6BF7C158" w14:paraId="4A79025C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392BAFB" w14:textId="7B363CF4" w:rsidR="6BF7C158" w:rsidRPr="00CC1AA7" w:rsidRDefault="5CDF3AB6" w:rsidP="549B27C7">
            <w:pPr>
              <w:spacing w:after="0"/>
              <w:rPr>
                <w:b w:val="0"/>
                <w:bCs w:val="0"/>
              </w:rPr>
            </w:pPr>
            <w:r w:rsidRP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mployment</w:t>
            </w:r>
            <w:r w:rsid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Question</w:t>
            </w:r>
          </w:p>
        </w:tc>
        <w:tc>
          <w:tcPr>
            <w:tcW w:w="1260" w:type="dxa"/>
          </w:tcPr>
          <w:p w14:paraId="3499FA9A" w14:textId="5CB780AA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90" w:type="dxa"/>
          </w:tcPr>
          <w:p w14:paraId="266DEF78" w14:textId="566EFB2D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030CA872" w14:textId="218BB3F1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</w:tcPr>
          <w:p w14:paraId="370110E2" w14:textId="2673E749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43551A51" w14:textId="4E153FE7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7A912FCC" w14:textId="6F67145D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C1AA7" w14:paraId="6D472ECE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FA9BBFB" w14:textId="766EA92B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</w:tcPr>
          <w:p w14:paraId="72D848AA" w14:textId="18562438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3 </w:t>
            </w:r>
          </w:p>
        </w:tc>
        <w:tc>
          <w:tcPr>
            <w:tcW w:w="1890" w:type="dxa"/>
          </w:tcPr>
          <w:p w14:paraId="025F8196" w14:textId="2AF12CE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69256F9A" w14:textId="0E43902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7 </w:t>
            </w:r>
          </w:p>
        </w:tc>
        <w:tc>
          <w:tcPr>
            <w:tcW w:w="1620" w:type="dxa"/>
          </w:tcPr>
          <w:p w14:paraId="605B8EA5" w14:textId="5ED4B2B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2F8FD047" w14:textId="49A3542F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3 </w:t>
            </w:r>
          </w:p>
        </w:tc>
        <w:tc>
          <w:tcPr>
            <w:tcW w:w="1440" w:type="dxa"/>
          </w:tcPr>
          <w:p w14:paraId="6E499E92" w14:textId="353B24A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</w:tr>
      <w:tr w:rsidR="00CC1AA7" w14:paraId="7E667371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DDF441A" w14:textId="19822A09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60" w:type="dxa"/>
          </w:tcPr>
          <w:p w14:paraId="62E038DF" w14:textId="61B3E40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2 </w:t>
            </w:r>
          </w:p>
        </w:tc>
        <w:tc>
          <w:tcPr>
            <w:tcW w:w="1890" w:type="dxa"/>
          </w:tcPr>
          <w:p w14:paraId="3C9C5001" w14:textId="080E4F0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 [0.2, 0.8] ** </w:t>
            </w:r>
          </w:p>
        </w:tc>
        <w:tc>
          <w:tcPr>
            <w:tcW w:w="1440" w:type="dxa"/>
          </w:tcPr>
          <w:p w14:paraId="30F64BB3" w14:textId="162260F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3 </w:t>
            </w:r>
          </w:p>
        </w:tc>
        <w:tc>
          <w:tcPr>
            <w:tcW w:w="1620" w:type="dxa"/>
          </w:tcPr>
          <w:p w14:paraId="5777F8C7" w14:textId="61C1A3DE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0.4, 1.3] </w:t>
            </w:r>
          </w:p>
        </w:tc>
        <w:tc>
          <w:tcPr>
            <w:tcW w:w="1440" w:type="dxa"/>
          </w:tcPr>
          <w:p w14:paraId="1F592178" w14:textId="62E406C8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9 </w:t>
            </w:r>
          </w:p>
        </w:tc>
        <w:tc>
          <w:tcPr>
            <w:tcW w:w="1440" w:type="dxa"/>
          </w:tcPr>
          <w:p w14:paraId="01D585C4" w14:textId="292B4E7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0.4, 1.3] </w:t>
            </w:r>
          </w:p>
        </w:tc>
      </w:tr>
      <w:tr w:rsidR="00CC1AA7" w14:paraId="5D83B92C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5076110" w14:textId="7AD66BD7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</w:tcPr>
          <w:p w14:paraId="410501B2" w14:textId="49AE64E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3 </w:t>
            </w:r>
          </w:p>
        </w:tc>
        <w:tc>
          <w:tcPr>
            <w:tcW w:w="1890" w:type="dxa"/>
          </w:tcPr>
          <w:p w14:paraId="736907E3" w14:textId="0F442A28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 [0.6, 2.9] </w:t>
            </w:r>
          </w:p>
        </w:tc>
        <w:tc>
          <w:tcPr>
            <w:tcW w:w="1440" w:type="dxa"/>
          </w:tcPr>
          <w:p w14:paraId="0E76040B" w14:textId="46C15AFC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3 </w:t>
            </w:r>
          </w:p>
        </w:tc>
        <w:tc>
          <w:tcPr>
            <w:tcW w:w="1620" w:type="dxa"/>
          </w:tcPr>
          <w:p w14:paraId="2C7FC472" w14:textId="5FC646A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 [0.7, 3.2] </w:t>
            </w:r>
          </w:p>
        </w:tc>
        <w:tc>
          <w:tcPr>
            <w:tcW w:w="1440" w:type="dxa"/>
          </w:tcPr>
          <w:p w14:paraId="1F21D8BE" w14:textId="64F15B1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 </w:t>
            </w:r>
          </w:p>
        </w:tc>
        <w:tc>
          <w:tcPr>
            <w:tcW w:w="1440" w:type="dxa"/>
          </w:tcPr>
          <w:p w14:paraId="2D9C1405" w14:textId="4F23513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[0.5, 2.2] </w:t>
            </w:r>
          </w:p>
        </w:tc>
      </w:tr>
      <w:tr w:rsidR="00CC1AA7" w14:paraId="47E97A02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8DD7894" w14:textId="44F865D4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60" w:type="dxa"/>
          </w:tcPr>
          <w:p w14:paraId="4B557FAC" w14:textId="67C6949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0 </w:t>
            </w:r>
          </w:p>
        </w:tc>
        <w:tc>
          <w:tcPr>
            <w:tcW w:w="1890" w:type="dxa"/>
          </w:tcPr>
          <w:p w14:paraId="59A0DE71" w14:textId="6CCF60F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 [1.3, 3.2] ** </w:t>
            </w:r>
          </w:p>
        </w:tc>
        <w:tc>
          <w:tcPr>
            <w:tcW w:w="1440" w:type="dxa"/>
          </w:tcPr>
          <w:p w14:paraId="0DB36620" w14:textId="4C63825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0 </w:t>
            </w:r>
          </w:p>
        </w:tc>
        <w:tc>
          <w:tcPr>
            <w:tcW w:w="1620" w:type="dxa"/>
          </w:tcPr>
          <w:p w14:paraId="60A9E10C" w14:textId="2B866F0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5 [1.6, 3.9] *** </w:t>
            </w:r>
          </w:p>
        </w:tc>
        <w:tc>
          <w:tcPr>
            <w:tcW w:w="1440" w:type="dxa"/>
          </w:tcPr>
          <w:p w14:paraId="3B4F7860" w14:textId="071F4F8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4 </w:t>
            </w:r>
          </w:p>
        </w:tc>
        <w:tc>
          <w:tcPr>
            <w:tcW w:w="1440" w:type="dxa"/>
          </w:tcPr>
          <w:p w14:paraId="6CDAB7DA" w14:textId="2BAE038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 [0.5, 1.2] </w:t>
            </w:r>
          </w:p>
        </w:tc>
      </w:tr>
      <w:tr w:rsidR="00CC1AA7" w14:paraId="3AF6BD87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8E50D66" w14:textId="7E9A7449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260" w:type="dxa"/>
          </w:tcPr>
          <w:p w14:paraId="1EE8571A" w14:textId="02D2FF81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3 </w:t>
            </w:r>
          </w:p>
        </w:tc>
        <w:tc>
          <w:tcPr>
            <w:tcW w:w="1890" w:type="dxa"/>
          </w:tcPr>
          <w:p w14:paraId="62DF4EB4" w14:textId="51FC8E2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2 [1.2, 3.9] ** </w:t>
            </w:r>
          </w:p>
        </w:tc>
        <w:tc>
          <w:tcPr>
            <w:tcW w:w="1440" w:type="dxa"/>
          </w:tcPr>
          <w:p w14:paraId="778CD4E3" w14:textId="74A4324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5 </w:t>
            </w:r>
          </w:p>
        </w:tc>
        <w:tc>
          <w:tcPr>
            <w:tcW w:w="1620" w:type="dxa"/>
          </w:tcPr>
          <w:p w14:paraId="0D329E13" w14:textId="1A95C66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2 [1.9, 5.4] *** </w:t>
            </w:r>
          </w:p>
        </w:tc>
        <w:tc>
          <w:tcPr>
            <w:tcW w:w="1440" w:type="dxa"/>
          </w:tcPr>
          <w:p w14:paraId="386DF975" w14:textId="552DB801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1 </w:t>
            </w:r>
          </w:p>
        </w:tc>
        <w:tc>
          <w:tcPr>
            <w:tcW w:w="1440" w:type="dxa"/>
          </w:tcPr>
          <w:p w14:paraId="5C8E15B2" w14:textId="174B393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[0.6, 2.0] </w:t>
            </w:r>
          </w:p>
        </w:tc>
      </w:tr>
      <w:tr w:rsidR="6BF7C158" w14:paraId="4138D262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DD2BFF3" w14:textId="33A66CFD" w:rsidR="6BF7C158" w:rsidRPr="00CC1AA7" w:rsidRDefault="6BF7C158" w:rsidP="6BF7C15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Housing </w:t>
            </w:r>
            <w:r w:rsid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Question</w:t>
            </w:r>
          </w:p>
        </w:tc>
        <w:tc>
          <w:tcPr>
            <w:tcW w:w="1260" w:type="dxa"/>
          </w:tcPr>
          <w:p w14:paraId="2FD3F88A" w14:textId="28544212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90" w:type="dxa"/>
          </w:tcPr>
          <w:p w14:paraId="103542C9" w14:textId="2C702D48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6086A473" w14:textId="6E9A4D6F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</w:tcPr>
          <w:p w14:paraId="779D2973" w14:textId="40A5FF19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2F848BA4" w14:textId="4E26CDE1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44ADD3D1" w14:textId="131B54AF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C1AA7" w14:paraId="1030EB0A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431FE80" w14:textId="6EDF56A1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</w:tcPr>
          <w:p w14:paraId="731D97C8" w14:textId="0A8B2B9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4 </w:t>
            </w:r>
          </w:p>
        </w:tc>
        <w:tc>
          <w:tcPr>
            <w:tcW w:w="1890" w:type="dxa"/>
          </w:tcPr>
          <w:p w14:paraId="4BC9A2D6" w14:textId="1F3DAB5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6EBF770F" w14:textId="7A5576C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8 </w:t>
            </w:r>
          </w:p>
        </w:tc>
        <w:tc>
          <w:tcPr>
            <w:tcW w:w="1620" w:type="dxa"/>
          </w:tcPr>
          <w:p w14:paraId="47CAC3F1" w14:textId="37EEEB8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3F189BAE" w14:textId="0555985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1 </w:t>
            </w:r>
          </w:p>
        </w:tc>
        <w:tc>
          <w:tcPr>
            <w:tcW w:w="1440" w:type="dxa"/>
          </w:tcPr>
          <w:p w14:paraId="1B4BC0BE" w14:textId="7B6E292F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</w:tr>
      <w:tr w:rsidR="00CC1AA7" w14:paraId="052ECB88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A2BDF43" w14:textId="117F1D9B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60" w:type="dxa"/>
          </w:tcPr>
          <w:p w14:paraId="4387062F" w14:textId="5F402F0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3 </w:t>
            </w:r>
          </w:p>
        </w:tc>
        <w:tc>
          <w:tcPr>
            <w:tcW w:w="1890" w:type="dxa"/>
          </w:tcPr>
          <w:p w14:paraId="63F31E03" w14:textId="605F0E7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 [0.2, 0.9] * </w:t>
            </w:r>
          </w:p>
        </w:tc>
        <w:tc>
          <w:tcPr>
            <w:tcW w:w="1440" w:type="dxa"/>
          </w:tcPr>
          <w:p w14:paraId="7495D9B7" w14:textId="136021B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2 </w:t>
            </w:r>
          </w:p>
        </w:tc>
        <w:tc>
          <w:tcPr>
            <w:tcW w:w="1620" w:type="dxa"/>
          </w:tcPr>
          <w:p w14:paraId="75A5AD26" w14:textId="5D49031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0.4, 1.2] </w:t>
            </w:r>
          </w:p>
        </w:tc>
        <w:tc>
          <w:tcPr>
            <w:tcW w:w="1440" w:type="dxa"/>
          </w:tcPr>
          <w:p w14:paraId="7D38EB43" w14:textId="3ED5D6C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1 </w:t>
            </w:r>
          </w:p>
        </w:tc>
        <w:tc>
          <w:tcPr>
            <w:tcW w:w="1440" w:type="dxa"/>
          </w:tcPr>
          <w:p w14:paraId="50E71C7C" w14:textId="3A7885F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 [0.5, 1.7] </w:t>
            </w:r>
          </w:p>
        </w:tc>
      </w:tr>
      <w:tr w:rsidR="00CC1AA7" w14:paraId="3DBC8CDA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1F3CF4E" w14:textId="06CD557A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</w:tcPr>
          <w:p w14:paraId="79A3BE1B" w14:textId="56CF081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 </w:t>
            </w:r>
          </w:p>
        </w:tc>
        <w:tc>
          <w:tcPr>
            <w:tcW w:w="1890" w:type="dxa"/>
          </w:tcPr>
          <w:p w14:paraId="21F17019" w14:textId="7694D0F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 [0.4, 2.0] </w:t>
            </w:r>
          </w:p>
        </w:tc>
        <w:tc>
          <w:tcPr>
            <w:tcW w:w="1440" w:type="dxa"/>
          </w:tcPr>
          <w:p w14:paraId="6D9DBA63" w14:textId="3F61212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 </w:t>
            </w:r>
          </w:p>
        </w:tc>
        <w:tc>
          <w:tcPr>
            <w:tcW w:w="1620" w:type="dxa"/>
          </w:tcPr>
          <w:p w14:paraId="7CDB136C" w14:textId="1B54BF2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[0.8, 3.1] </w:t>
            </w:r>
          </w:p>
        </w:tc>
        <w:tc>
          <w:tcPr>
            <w:tcW w:w="1440" w:type="dxa"/>
          </w:tcPr>
          <w:p w14:paraId="2D82B359" w14:textId="7A44B71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 </w:t>
            </w:r>
          </w:p>
        </w:tc>
        <w:tc>
          <w:tcPr>
            <w:tcW w:w="1440" w:type="dxa"/>
          </w:tcPr>
          <w:p w14:paraId="659B5745" w14:textId="40CE9D6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 [0.4, 1.8] </w:t>
            </w:r>
          </w:p>
        </w:tc>
      </w:tr>
      <w:tr w:rsidR="00CC1AA7" w14:paraId="022F01A1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18B84D4" w14:textId="68E3AD10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gree</w:t>
            </w:r>
          </w:p>
        </w:tc>
        <w:tc>
          <w:tcPr>
            <w:tcW w:w="1260" w:type="dxa"/>
          </w:tcPr>
          <w:p w14:paraId="56BDDFE1" w14:textId="039E500E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7 </w:t>
            </w:r>
          </w:p>
        </w:tc>
        <w:tc>
          <w:tcPr>
            <w:tcW w:w="1890" w:type="dxa"/>
          </w:tcPr>
          <w:p w14:paraId="1AEFF368" w14:textId="7BCE4A6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[1.0, 2.5] </w:t>
            </w:r>
          </w:p>
        </w:tc>
        <w:tc>
          <w:tcPr>
            <w:tcW w:w="1440" w:type="dxa"/>
          </w:tcPr>
          <w:p w14:paraId="4393BE24" w14:textId="00EC0E8C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9 </w:t>
            </w:r>
          </w:p>
        </w:tc>
        <w:tc>
          <w:tcPr>
            <w:tcW w:w="1620" w:type="dxa"/>
          </w:tcPr>
          <w:p w14:paraId="477C9F77" w14:textId="324DA5E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[1.1, 2.5] * </w:t>
            </w:r>
          </w:p>
        </w:tc>
        <w:tc>
          <w:tcPr>
            <w:tcW w:w="1440" w:type="dxa"/>
          </w:tcPr>
          <w:p w14:paraId="70EA062C" w14:textId="173E88D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2 </w:t>
            </w:r>
          </w:p>
        </w:tc>
        <w:tc>
          <w:tcPr>
            <w:tcW w:w="1440" w:type="dxa"/>
          </w:tcPr>
          <w:p w14:paraId="6A652955" w14:textId="5AC423E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 [0.5, 1.4] </w:t>
            </w:r>
          </w:p>
        </w:tc>
      </w:tr>
      <w:tr w:rsidR="00CC1AA7" w14:paraId="7651B2B9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F6316D2" w14:textId="3BBB7FD8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260" w:type="dxa"/>
          </w:tcPr>
          <w:p w14:paraId="1FB9046C" w14:textId="08C2211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9 </w:t>
            </w:r>
          </w:p>
        </w:tc>
        <w:tc>
          <w:tcPr>
            <w:tcW w:w="1890" w:type="dxa"/>
          </w:tcPr>
          <w:p w14:paraId="14CD4D27" w14:textId="5BE8FF3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6 [1.4, 4.7] ** </w:t>
            </w:r>
          </w:p>
        </w:tc>
        <w:tc>
          <w:tcPr>
            <w:tcW w:w="1440" w:type="dxa"/>
          </w:tcPr>
          <w:p w14:paraId="2C8BD685" w14:textId="7D4C4B9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1 </w:t>
            </w:r>
          </w:p>
        </w:tc>
        <w:tc>
          <w:tcPr>
            <w:tcW w:w="1620" w:type="dxa"/>
          </w:tcPr>
          <w:p w14:paraId="235519B9" w14:textId="04E2CAC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6 [2.1, 6.4] *** </w:t>
            </w:r>
          </w:p>
        </w:tc>
        <w:tc>
          <w:tcPr>
            <w:tcW w:w="1440" w:type="dxa"/>
          </w:tcPr>
          <w:p w14:paraId="33E39D6E" w14:textId="5E6D2AD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7 </w:t>
            </w:r>
          </w:p>
        </w:tc>
        <w:tc>
          <w:tcPr>
            <w:tcW w:w="1440" w:type="dxa"/>
          </w:tcPr>
          <w:p w14:paraId="1F387F5D" w14:textId="2B10009C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 [0.4, 1.7] </w:t>
            </w:r>
          </w:p>
        </w:tc>
      </w:tr>
      <w:tr w:rsidR="6BF7C158" w14:paraId="233B7705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E7611BC" w14:textId="56C00331" w:rsidR="6BF7C158" w:rsidRPr="00CC1AA7" w:rsidRDefault="04E7955F" w:rsidP="549B27C7">
            <w:pPr>
              <w:spacing w:after="0"/>
              <w:rPr>
                <w:b w:val="0"/>
                <w:bCs w:val="0"/>
              </w:rPr>
            </w:pPr>
            <w:r w:rsidRP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upervisor</w:t>
            </w:r>
            <w:r w:rsid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Question</w:t>
            </w:r>
          </w:p>
        </w:tc>
        <w:tc>
          <w:tcPr>
            <w:tcW w:w="1260" w:type="dxa"/>
          </w:tcPr>
          <w:p w14:paraId="68428995" w14:textId="1FB46F82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90" w:type="dxa"/>
          </w:tcPr>
          <w:p w14:paraId="7F4EC69E" w14:textId="203958A0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32B8643F" w14:textId="3F08E743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</w:tcPr>
          <w:p w14:paraId="0FCC4B41" w14:textId="5123BF79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3F090723" w14:textId="58613AC2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39576CF6" w14:textId="689000FD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C1AA7" w14:paraId="42E33591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0348782" w14:textId="43855419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</w:tcPr>
          <w:p w14:paraId="762E1D1E" w14:textId="49A5547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2 </w:t>
            </w:r>
          </w:p>
        </w:tc>
        <w:tc>
          <w:tcPr>
            <w:tcW w:w="1890" w:type="dxa"/>
          </w:tcPr>
          <w:p w14:paraId="2BA63324" w14:textId="6DCEA8A1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73E0F356" w14:textId="6950566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6 </w:t>
            </w:r>
          </w:p>
        </w:tc>
        <w:tc>
          <w:tcPr>
            <w:tcW w:w="1620" w:type="dxa"/>
          </w:tcPr>
          <w:p w14:paraId="2728030A" w14:textId="5F6B289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349844AF" w14:textId="497B541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2 </w:t>
            </w:r>
          </w:p>
        </w:tc>
        <w:tc>
          <w:tcPr>
            <w:tcW w:w="1440" w:type="dxa"/>
          </w:tcPr>
          <w:p w14:paraId="04E47FD8" w14:textId="1FE8387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</w:tr>
      <w:tr w:rsidR="00CC1AA7" w14:paraId="58902AF8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E7CC113" w14:textId="0712890C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60" w:type="dxa"/>
          </w:tcPr>
          <w:p w14:paraId="72FE6411" w14:textId="54F849F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9 </w:t>
            </w:r>
          </w:p>
        </w:tc>
        <w:tc>
          <w:tcPr>
            <w:tcW w:w="1890" w:type="dxa"/>
          </w:tcPr>
          <w:p w14:paraId="2A635F97" w14:textId="73114EE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0.3, 1.3] </w:t>
            </w:r>
          </w:p>
        </w:tc>
        <w:tc>
          <w:tcPr>
            <w:tcW w:w="1440" w:type="dxa"/>
          </w:tcPr>
          <w:p w14:paraId="026A2FDC" w14:textId="10F6AE3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8 </w:t>
            </w:r>
          </w:p>
        </w:tc>
        <w:tc>
          <w:tcPr>
            <w:tcW w:w="1620" w:type="dxa"/>
          </w:tcPr>
          <w:p w14:paraId="0B6F3717" w14:textId="3322B0E1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[0.5, 1.8] </w:t>
            </w:r>
          </w:p>
        </w:tc>
        <w:tc>
          <w:tcPr>
            <w:tcW w:w="1440" w:type="dxa"/>
          </w:tcPr>
          <w:p w14:paraId="6AEB2FBD" w14:textId="48FF919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9 </w:t>
            </w:r>
          </w:p>
        </w:tc>
        <w:tc>
          <w:tcPr>
            <w:tcW w:w="1440" w:type="dxa"/>
          </w:tcPr>
          <w:p w14:paraId="5C53C3FC" w14:textId="1126DED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0.3, 1.2] </w:t>
            </w:r>
          </w:p>
        </w:tc>
      </w:tr>
      <w:tr w:rsidR="00CC1AA7" w14:paraId="69F8BBEA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C2C30CB" w14:textId="0876A902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</w:tcPr>
          <w:p w14:paraId="3298CF47" w14:textId="62468F8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 </w:t>
            </w:r>
          </w:p>
        </w:tc>
        <w:tc>
          <w:tcPr>
            <w:tcW w:w="1890" w:type="dxa"/>
          </w:tcPr>
          <w:p w14:paraId="05AFA906" w14:textId="1E0C116E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[0.2, 1.6] </w:t>
            </w:r>
          </w:p>
        </w:tc>
        <w:tc>
          <w:tcPr>
            <w:tcW w:w="1440" w:type="dxa"/>
          </w:tcPr>
          <w:p w14:paraId="12DD932D" w14:textId="5E89172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7 </w:t>
            </w:r>
          </w:p>
        </w:tc>
        <w:tc>
          <w:tcPr>
            <w:tcW w:w="1620" w:type="dxa"/>
          </w:tcPr>
          <w:p w14:paraId="4289661F" w14:textId="734859B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[0.5, 2.4] </w:t>
            </w:r>
          </w:p>
        </w:tc>
        <w:tc>
          <w:tcPr>
            <w:tcW w:w="1440" w:type="dxa"/>
          </w:tcPr>
          <w:p w14:paraId="003B8E21" w14:textId="50DA956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3 </w:t>
            </w:r>
          </w:p>
        </w:tc>
        <w:tc>
          <w:tcPr>
            <w:tcW w:w="1440" w:type="dxa"/>
          </w:tcPr>
          <w:p w14:paraId="1CEF35E1" w14:textId="6C6B6DC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 [0.2, 1.1] </w:t>
            </w:r>
          </w:p>
        </w:tc>
      </w:tr>
      <w:tr w:rsidR="00CC1AA7" w14:paraId="43AC6C5E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982F5F3" w14:textId="3172E7F2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60" w:type="dxa"/>
          </w:tcPr>
          <w:p w14:paraId="3F475EDC" w14:textId="093AB38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1 </w:t>
            </w:r>
          </w:p>
        </w:tc>
        <w:tc>
          <w:tcPr>
            <w:tcW w:w="1890" w:type="dxa"/>
          </w:tcPr>
          <w:p w14:paraId="0DA73F05" w14:textId="10DD340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 [1.2, 3.2] ** </w:t>
            </w:r>
          </w:p>
        </w:tc>
        <w:tc>
          <w:tcPr>
            <w:tcW w:w="1440" w:type="dxa"/>
          </w:tcPr>
          <w:p w14:paraId="389B903F" w14:textId="098E9AA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5 </w:t>
            </w:r>
          </w:p>
        </w:tc>
        <w:tc>
          <w:tcPr>
            <w:tcW w:w="1620" w:type="dxa"/>
          </w:tcPr>
          <w:p w14:paraId="78D05ED7" w14:textId="1833B6B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4 [1.5, 3.7] *** </w:t>
            </w:r>
          </w:p>
        </w:tc>
        <w:tc>
          <w:tcPr>
            <w:tcW w:w="1440" w:type="dxa"/>
          </w:tcPr>
          <w:p w14:paraId="17CAB2BE" w14:textId="41232FE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7 </w:t>
            </w:r>
          </w:p>
        </w:tc>
        <w:tc>
          <w:tcPr>
            <w:tcW w:w="1440" w:type="dxa"/>
          </w:tcPr>
          <w:p w14:paraId="786EFEF4" w14:textId="5732DCEE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[0.6, 1.6] </w:t>
            </w:r>
          </w:p>
        </w:tc>
      </w:tr>
      <w:tr w:rsidR="00CC1AA7" w14:paraId="62483FBE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B18E656" w14:textId="4681EC40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260" w:type="dxa"/>
          </w:tcPr>
          <w:p w14:paraId="4F54D36A" w14:textId="581B29BE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1 </w:t>
            </w:r>
          </w:p>
        </w:tc>
        <w:tc>
          <w:tcPr>
            <w:tcW w:w="1890" w:type="dxa"/>
          </w:tcPr>
          <w:p w14:paraId="575DFAC4" w14:textId="45B28CD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8 [1.6, 4.9] *** </w:t>
            </w:r>
          </w:p>
        </w:tc>
        <w:tc>
          <w:tcPr>
            <w:tcW w:w="1440" w:type="dxa"/>
          </w:tcPr>
          <w:p w14:paraId="282EBE52" w14:textId="237DF9B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2 </w:t>
            </w:r>
          </w:p>
        </w:tc>
        <w:tc>
          <w:tcPr>
            <w:tcW w:w="1620" w:type="dxa"/>
          </w:tcPr>
          <w:p w14:paraId="2B177169" w14:textId="00B59CF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7 [2.2, 6.3] *** </w:t>
            </w:r>
          </w:p>
        </w:tc>
        <w:tc>
          <w:tcPr>
            <w:tcW w:w="1440" w:type="dxa"/>
          </w:tcPr>
          <w:p w14:paraId="3489924B" w14:textId="2D8CE4B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5 </w:t>
            </w:r>
          </w:p>
        </w:tc>
        <w:tc>
          <w:tcPr>
            <w:tcW w:w="1440" w:type="dxa"/>
          </w:tcPr>
          <w:p w14:paraId="3859F9B4" w14:textId="78ED48F1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[0.6, 2.1] </w:t>
            </w:r>
          </w:p>
        </w:tc>
      </w:tr>
      <w:tr w:rsidR="6BF7C158" w14:paraId="781A2F9B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F1A5B7C" w14:textId="736746A0" w:rsidR="6BF7C158" w:rsidRPr="00CC1AA7" w:rsidRDefault="6BF7C158" w:rsidP="549B27C7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ank</w:t>
            </w:r>
            <w:r w:rsidR="59360A4D" w:rsidRP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ng</w:t>
            </w:r>
            <w:r w:rsid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Question</w:t>
            </w:r>
          </w:p>
        </w:tc>
        <w:tc>
          <w:tcPr>
            <w:tcW w:w="1260" w:type="dxa"/>
          </w:tcPr>
          <w:p w14:paraId="61D1E489" w14:textId="7F1CE495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90" w:type="dxa"/>
          </w:tcPr>
          <w:p w14:paraId="59C995D1" w14:textId="25F71843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3430DB08" w14:textId="38554443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</w:tcPr>
          <w:p w14:paraId="6EAD889A" w14:textId="5FA60470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306065DB" w14:textId="5D42F1AD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02EE24A1" w14:textId="0A4F9BC7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C1AA7" w14:paraId="39798E89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2397195" w14:textId="0BF78897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</w:tcPr>
          <w:p w14:paraId="635FAAC7" w14:textId="5AC60B9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3 </w:t>
            </w:r>
          </w:p>
        </w:tc>
        <w:tc>
          <w:tcPr>
            <w:tcW w:w="1890" w:type="dxa"/>
          </w:tcPr>
          <w:p w14:paraId="3427DF4B" w14:textId="70A29AD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0DA0BBA1" w14:textId="5300C14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9 </w:t>
            </w:r>
          </w:p>
        </w:tc>
        <w:tc>
          <w:tcPr>
            <w:tcW w:w="1620" w:type="dxa"/>
          </w:tcPr>
          <w:p w14:paraId="1340846E" w14:textId="2116C6E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2989751C" w14:textId="3DC65E8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3 </w:t>
            </w:r>
          </w:p>
        </w:tc>
        <w:tc>
          <w:tcPr>
            <w:tcW w:w="1440" w:type="dxa"/>
          </w:tcPr>
          <w:p w14:paraId="38D3365E" w14:textId="7A55A55E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</w:tr>
      <w:tr w:rsidR="00CC1AA7" w14:paraId="3C774352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BECD6B9" w14:textId="52C6F370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60" w:type="dxa"/>
          </w:tcPr>
          <w:p w14:paraId="1A61972C" w14:textId="6E46281C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5 </w:t>
            </w:r>
          </w:p>
        </w:tc>
        <w:tc>
          <w:tcPr>
            <w:tcW w:w="1890" w:type="dxa"/>
          </w:tcPr>
          <w:p w14:paraId="0F9E1202" w14:textId="511253C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0.4, 1.3] </w:t>
            </w:r>
          </w:p>
        </w:tc>
        <w:tc>
          <w:tcPr>
            <w:tcW w:w="1440" w:type="dxa"/>
          </w:tcPr>
          <w:p w14:paraId="146BF3EE" w14:textId="3D6E4E81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5 </w:t>
            </w:r>
          </w:p>
        </w:tc>
        <w:tc>
          <w:tcPr>
            <w:tcW w:w="1620" w:type="dxa"/>
          </w:tcPr>
          <w:p w14:paraId="6523420A" w14:textId="7C184E5E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0.4, 1.1] </w:t>
            </w:r>
          </w:p>
        </w:tc>
        <w:tc>
          <w:tcPr>
            <w:tcW w:w="1440" w:type="dxa"/>
          </w:tcPr>
          <w:p w14:paraId="71FAD235" w14:textId="7679A7E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9 </w:t>
            </w:r>
          </w:p>
        </w:tc>
        <w:tc>
          <w:tcPr>
            <w:tcW w:w="1440" w:type="dxa"/>
          </w:tcPr>
          <w:p w14:paraId="7447DFE9" w14:textId="7FF10A7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[0.5, 1.8] </w:t>
            </w:r>
          </w:p>
        </w:tc>
      </w:tr>
      <w:tr w:rsidR="00CC1AA7" w14:paraId="14C8A881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B7714AE" w14:textId="08028C6B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</w:tcPr>
          <w:p w14:paraId="16CCDFC6" w14:textId="5386295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1 </w:t>
            </w:r>
          </w:p>
        </w:tc>
        <w:tc>
          <w:tcPr>
            <w:tcW w:w="1890" w:type="dxa"/>
          </w:tcPr>
          <w:p w14:paraId="44EAC004" w14:textId="328593DC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[0.2, 1.2] </w:t>
            </w:r>
          </w:p>
        </w:tc>
        <w:tc>
          <w:tcPr>
            <w:tcW w:w="1440" w:type="dxa"/>
          </w:tcPr>
          <w:p w14:paraId="3B18DDA8" w14:textId="55A54FD1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 </w:t>
            </w:r>
          </w:p>
        </w:tc>
        <w:tc>
          <w:tcPr>
            <w:tcW w:w="1620" w:type="dxa"/>
          </w:tcPr>
          <w:p w14:paraId="6963AC0A" w14:textId="3CCC84EE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[0.5, 1.8] </w:t>
            </w:r>
          </w:p>
        </w:tc>
        <w:tc>
          <w:tcPr>
            <w:tcW w:w="1440" w:type="dxa"/>
          </w:tcPr>
          <w:p w14:paraId="5AD8EE6F" w14:textId="62D0536F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 </w:t>
            </w:r>
          </w:p>
        </w:tc>
        <w:tc>
          <w:tcPr>
            <w:tcW w:w="1440" w:type="dxa"/>
          </w:tcPr>
          <w:p w14:paraId="40629055" w14:textId="1A49A64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 [0.4, 1.8] </w:t>
            </w:r>
          </w:p>
        </w:tc>
      </w:tr>
      <w:tr w:rsidR="00CC1AA7" w14:paraId="63FFE183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8D6054D" w14:textId="556A1B8D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60" w:type="dxa"/>
          </w:tcPr>
          <w:p w14:paraId="12837564" w14:textId="75D50E7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6 </w:t>
            </w:r>
          </w:p>
        </w:tc>
        <w:tc>
          <w:tcPr>
            <w:tcW w:w="1890" w:type="dxa"/>
          </w:tcPr>
          <w:p w14:paraId="4B70013E" w14:textId="6028EE0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 [0.8, 2.1] </w:t>
            </w:r>
          </w:p>
        </w:tc>
        <w:tc>
          <w:tcPr>
            <w:tcW w:w="1440" w:type="dxa"/>
          </w:tcPr>
          <w:p w14:paraId="2B10CE97" w14:textId="5F78D7E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7 </w:t>
            </w:r>
          </w:p>
        </w:tc>
        <w:tc>
          <w:tcPr>
            <w:tcW w:w="1620" w:type="dxa"/>
          </w:tcPr>
          <w:p w14:paraId="5E3D4EFD" w14:textId="6ACAFAA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 [1.0, 2.2] </w:t>
            </w:r>
          </w:p>
        </w:tc>
        <w:tc>
          <w:tcPr>
            <w:tcW w:w="1440" w:type="dxa"/>
          </w:tcPr>
          <w:p w14:paraId="7A619403" w14:textId="3B839A5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7 </w:t>
            </w:r>
          </w:p>
        </w:tc>
        <w:tc>
          <w:tcPr>
            <w:tcW w:w="1440" w:type="dxa"/>
          </w:tcPr>
          <w:p w14:paraId="2387E6A7" w14:textId="2C5A3C7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 [0.8, 2.0] </w:t>
            </w:r>
          </w:p>
        </w:tc>
      </w:tr>
      <w:tr w:rsidR="00CC1AA7" w14:paraId="35B11C12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243CDB5" w14:textId="0C270227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260" w:type="dxa"/>
          </w:tcPr>
          <w:p w14:paraId="2584F41A" w14:textId="706A478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 </w:t>
            </w:r>
          </w:p>
        </w:tc>
        <w:tc>
          <w:tcPr>
            <w:tcW w:w="1890" w:type="dxa"/>
          </w:tcPr>
          <w:p w14:paraId="6E2B2442" w14:textId="4A103F4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1 [1.1, 3.9] * </w:t>
            </w:r>
          </w:p>
        </w:tc>
        <w:tc>
          <w:tcPr>
            <w:tcW w:w="1440" w:type="dxa"/>
          </w:tcPr>
          <w:p w14:paraId="02D4AFF7" w14:textId="67B9416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7 </w:t>
            </w:r>
          </w:p>
        </w:tc>
        <w:tc>
          <w:tcPr>
            <w:tcW w:w="1620" w:type="dxa"/>
          </w:tcPr>
          <w:p w14:paraId="11F6F341" w14:textId="4F79A391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2 [1.2, 4.0] ** </w:t>
            </w:r>
          </w:p>
        </w:tc>
        <w:tc>
          <w:tcPr>
            <w:tcW w:w="1440" w:type="dxa"/>
          </w:tcPr>
          <w:p w14:paraId="5AACEE0E" w14:textId="7560257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1 </w:t>
            </w:r>
          </w:p>
        </w:tc>
        <w:tc>
          <w:tcPr>
            <w:tcW w:w="1440" w:type="dxa"/>
          </w:tcPr>
          <w:p w14:paraId="4982C0F2" w14:textId="43ADF2A8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[0.5, 2.1] </w:t>
            </w:r>
          </w:p>
        </w:tc>
      </w:tr>
      <w:tr w:rsidR="6BF7C158" w14:paraId="585CE357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84FA7D3" w14:textId="12DFB5B9" w:rsidR="6BF7C158" w:rsidRPr="00CC1AA7" w:rsidRDefault="6BF7C158" w:rsidP="6BF7C15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Police </w:t>
            </w:r>
            <w:r w:rsid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Question</w:t>
            </w:r>
          </w:p>
        </w:tc>
        <w:tc>
          <w:tcPr>
            <w:tcW w:w="1260" w:type="dxa"/>
          </w:tcPr>
          <w:p w14:paraId="55F95380" w14:textId="4D505242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90" w:type="dxa"/>
          </w:tcPr>
          <w:p w14:paraId="6D7742DF" w14:textId="5F45EABF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63723903" w14:textId="5BAA01DD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</w:tcPr>
          <w:p w14:paraId="5CFE2A85" w14:textId="4778F25B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2B4287DC" w14:textId="3C45EB9B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068D5BF6" w14:textId="6DBC0C29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C1AA7" w14:paraId="372B4955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5517BEB" w14:textId="6DA844A9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</w:tcPr>
          <w:p w14:paraId="22947096" w14:textId="31B7BAEF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4 </w:t>
            </w:r>
          </w:p>
        </w:tc>
        <w:tc>
          <w:tcPr>
            <w:tcW w:w="1890" w:type="dxa"/>
          </w:tcPr>
          <w:p w14:paraId="382372EB" w14:textId="619A359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06824806" w14:textId="372638E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0 </w:t>
            </w:r>
          </w:p>
        </w:tc>
        <w:tc>
          <w:tcPr>
            <w:tcW w:w="1620" w:type="dxa"/>
          </w:tcPr>
          <w:p w14:paraId="37C80879" w14:textId="33906A1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6012E070" w14:textId="615C40AF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0 </w:t>
            </w:r>
          </w:p>
        </w:tc>
        <w:tc>
          <w:tcPr>
            <w:tcW w:w="1440" w:type="dxa"/>
          </w:tcPr>
          <w:p w14:paraId="3CE8C51F" w14:textId="4ED521E1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</w:tr>
      <w:tr w:rsidR="00CC1AA7" w14:paraId="64725DCE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34BF55E" w14:textId="37B34A54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60" w:type="dxa"/>
          </w:tcPr>
          <w:p w14:paraId="740BF57B" w14:textId="72B7530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0 </w:t>
            </w:r>
          </w:p>
        </w:tc>
        <w:tc>
          <w:tcPr>
            <w:tcW w:w="1890" w:type="dxa"/>
          </w:tcPr>
          <w:p w14:paraId="752E7726" w14:textId="7A0FEEF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0.4, 1.3] </w:t>
            </w:r>
          </w:p>
        </w:tc>
        <w:tc>
          <w:tcPr>
            <w:tcW w:w="1440" w:type="dxa"/>
          </w:tcPr>
          <w:p w14:paraId="501ACA17" w14:textId="6852CA3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9 </w:t>
            </w:r>
          </w:p>
        </w:tc>
        <w:tc>
          <w:tcPr>
            <w:tcW w:w="1620" w:type="dxa"/>
          </w:tcPr>
          <w:p w14:paraId="0178458B" w14:textId="1D5D61A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[0.3, 0.9] * </w:t>
            </w:r>
          </w:p>
        </w:tc>
        <w:tc>
          <w:tcPr>
            <w:tcW w:w="1440" w:type="dxa"/>
          </w:tcPr>
          <w:p w14:paraId="50E2AB2B" w14:textId="2143A1D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0 </w:t>
            </w:r>
          </w:p>
        </w:tc>
        <w:tc>
          <w:tcPr>
            <w:tcW w:w="1440" w:type="dxa"/>
          </w:tcPr>
          <w:p w14:paraId="710C7EAD" w14:textId="45FF84B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 [0.5, 1.7] </w:t>
            </w:r>
          </w:p>
        </w:tc>
      </w:tr>
      <w:tr w:rsidR="00CC1AA7" w14:paraId="7EFAEC2F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4AB398F" w14:textId="0A5C335A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</w:tcPr>
          <w:p w14:paraId="30966A1D" w14:textId="07350DF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1890" w:type="dxa"/>
          </w:tcPr>
          <w:p w14:paraId="5FB1B8C0" w14:textId="682CED8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 [0.1, 1.0] * </w:t>
            </w:r>
          </w:p>
        </w:tc>
        <w:tc>
          <w:tcPr>
            <w:tcW w:w="1440" w:type="dxa"/>
          </w:tcPr>
          <w:p w14:paraId="77777AB2" w14:textId="4EAC509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1620" w:type="dxa"/>
          </w:tcPr>
          <w:p w14:paraId="51E5BAC3" w14:textId="6B868D11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0.3, 1.3] </w:t>
            </w:r>
          </w:p>
        </w:tc>
        <w:tc>
          <w:tcPr>
            <w:tcW w:w="1440" w:type="dxa"/>
          </w:tcPr>
          <w:p w14:paraId="72023079" w14:textId="73E8542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6 </w:t>
            </w:r>
          </w:p>
        </w:tc>
        <w:tc>
          <w:tcPr>
            <w:tcW w:w="1440" w:type="dxa"/>
          </w:tcPr>
          <w:p w14:paraId="7A316302" w14:textId="64390D6E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 [0.4, 1.9] </w:t>
            </w:r>
          </w:p>
        </w:tc>
      </w:tr>
      <w:tr w:rsidR="00CC1AA7" w14:paraId="4D5FD547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D53BE45" w14:textId="1ADB40F7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60" w:type="dxa"/>
          </w:tcPr>
          <w:p w14:paraId="75F0F1FF" w14:textId="6C5AFCC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0 </w:t>
            </w:r>
          </w:p>
        </w:tc>
        <w:tc>
          <w:tcPr>
            <w:tcW w:w="1890" w:type="dxa"/>
          </w:tcPr>
          <w:p w14:paraId="0EA5DE28" w14:textId="18FC654E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0.8, 2.1] </w:t>
            </w:r>
          </w:p>
        </w:tc>
        <w:tc>
          <w:tcPr>
            <w:tcW w:w="1440" w:type="dxa"/>
          </w:tcPr>
          <w:p w14:paraId="71B46743" w14:textId="304A073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1 </w:t>
            </w:r>
          </w:p>
        </w:tc>
        <w:tc>
          <w:tcPr>
            <w:tcW w:w="1620" w:type="dxa"/>
          </w:tcPr>
          <w:p w14:paraId="35D17AC6" w14:textId="37963CD8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 [0.8, 1.8] </w:t>
            </w:r>
          </w:p>
        </w:tc>
        <w:tc>
          <w:tcPr>
            <w:tcW w:w="1440" w:type="dxa"/>
          </w:tcPr>
          <w:p w14:paraId="7B05B17D" w14:textId="0C25C34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3 </w:t>
            </w:r>
          </w:p>
        </w:tc>
        <w:tc>
          <w:tcPr>
            <w:tcW w:w="1440" w:type="dxa"/>
          </w:tcPr>
          <w:p w14:paraId="4C450E0B" w14:textId="0758AEA1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[0.6, 1.6] </w:t>
            </w:r>
          </w:p>
        </w:tc>
      </w:tr>
      <w:tr w:rsidR="00CC1AA7" w14:paraId="4F7C47BD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47760E9" w14:textId="13A7A76D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260" w:type="dxa"/>
          </w:tcPr>
          <w:p w14:paraId="6E83FA00" w14:textId="3762104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2 </w:t>
            </w:r>
          </w:p>
        </w:tc>
        <w:tc>
          <w:tcPr>
            <w:tcW w:w="1890" w:type="dxa"/>
          </w:tcPr>
          <w:p w14:paraId="05ED0055" w14:textId="0750243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5 [1.4, 4.5] ** </w:t>
            </w:r>
          </w:p>
        </w:tc>
        <w:tc>
          <w:tcPr>
            <w:tcW w:w="1440" w:type="dxa"/>
          </w:tcPr>
          <w:p w14:paraId="0D1A7CEE" w14:textId="0615CD8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3 </w:t>
            </w:r>
          </w:p>
        </w:tc>
        <w:tc>
          <w:tcPr>
            <w:tcW w:w="1620" w:type="dxa"/>
          </w:tcPr>
          <w:p w14:paraId="2ABB35EA" w14:textId="694F09CE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 [1.6, 4.6] *** </w:t>
            </w:r>
          </w:p>
        </w:tc>
        <w:tc>
          <w:tcPr>
            <w:tcW w:w="1440" w:type="dxa"/>
          </w:tcPr>
          <w:p w14:paraId="49F05E89" w14:textId="2AEF945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7 </w:t>
            </w:r>
          </w:p>
        </w:tc>
        <w:tc>
          <w:tcPr>
            <w:tcW w:w="1440" w:type="dxa"/>
          </w:tcPr>
          <w:p w14:paraId="4E674F69" w14:textId="228BB42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[0.6, 2.1] </w:t>
            </w:r>
          </w:p>
        </w:tc>
      </w:tr>
      <w:tr w:rsidR="6BF7C158" w14:paraId="2612D4D2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36BBE96" w14:textId="56213291" w:rsidR="6BF7C158" w:rsidRPr="00CC1AA7" w:rsidRDefault="6BF7C158" w:rsidP="6BF7C15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Harassment </w:t>
            </w:r>
            <w:r w:rsid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Question</w:t>
            </w:r>
            <w:r w:rsidRP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635F361F" w14:textId="050A5E17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90" w:type="dxa"/>
          </w:tcPr>
          <w:p w14:paraId="4215AE2E" w14:textId="46B4917E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47A479D6" w14:textId="562B5BF8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</w:tcPr>
          <w:p w14:paraId="5A707BBC" w14:textId="2BD851B4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4BBF3BEA" w14:textId="08FAEF94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54DF0003" w14:textId="68CD9066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C1AA7" w14:paraId="64B8F0CD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C6AB1F4" w14:textId="3BB428A7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</w:tcPr>
          <w:p w14:paraId="1EAD1BB0" w14:textId="4D284FF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4 </w:t>
            </w:r>
          </w:p>
        </w:tc>
        <w:tc>
          <w:tcPr>
            <w:tcW w:w="1890" w:type="dxa"/>
          </w:tcPr>
          <w:p w14:paraId="18A5DD7C" w14:textId="7977E3C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5F7A2919" w14:textId="40F97AC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8 </w:t>
            </w:r>
          </w:p>
        </w:tc>
        <w:tc>
          <w:tcPr>
            <w:tcW w:w="1620" w:type="dxa"/>
          </w:tcPr>
          <w:p w14:paraId="0D86CC7B" w14:textId="6A92973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24E8B322" w14:textId="03CD0D38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1 </w:t>
            </w:r>
          </w:p>
        </w:tc>
        <w:tc>
          <w:tcPr>
            <w:tcW w:w="1440" w:type="dxa"/>
          </w:tcPr>
          <w:p w14:paraId="7F376C11" w14:textId="49C369D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</w:tr>
      <w:tr w:rsidR="00CC1AA7" w14:paraId="580F6D5E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ADDB11A" w14:textId="521829A5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60" w:type="dxa"/>
          </w:tcPr>
          <w:p w14:paraId="4463167E" w14:textId="1363700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8 </w:t>
            </w:r>
          </w:p>
        </w:tc>
        <w:tc>
          <w:tcPr>
            <w:tcW w:w="1890" w:type="dxa"/>
          </w:tcPr>
          <w:p w14:paraId="2194BB04" w14:textId="170B922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0.4, 1.2] </w:t>
            </w:r>
          </w:p>
        </w:tc>
        <w:tc>
          <w:tcPr>
            <w:tcW w:w="1440" w:type="dxa"/>
          </w:tcPr>
          <w:p w14:paraId="2A36660A" w14:textId="2A70039C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7 </w:t>
            </w:r>
          </w:p>
        </w:tc>
        <w:tc>
          <w:tcPr>
            <w:tcW w:w="1620" w:type="dxa"/>
          </w:tcPr>
          <w:p w14:paraId="4523D2BC" w14:textId="52C97C4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 [0.5, 1.4] </w:t>
            </w:r>
          </w:p>
        </w:tc>
        <w:tc>
          <w:tcPr>
            <w:tcW w:w="1440" w:type="dxa"/>
          </w:tcPr>
          <w:p w14:paraId="32B3C68A" w14:textId="3F92B5FF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5 </w:t>
            </w:r>
          </w:p>
        </w:tc>
        <w:tc>
          <w:tcPr>
            <w:tcW w:w="1440" w:type="dxa"/>
          </w:tcPr>
          <w:p w14:paraId="69ADE9CC" w14:textId="7FF4AB5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 [0.5, 1.5] </w:t>
            </w:r>
          </w:p>
        </w:tc>
      </w:tr>
      <w:tr w:rsidR="00CC1AA7" w14:paraId="58B12946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E5CCB71" w14:textId="719217C7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</w:tcPr>
          <w:p w14:paraId="48E154B4" w14:textId="5309A94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3 </w:t>
            </w:r>
          </w:p>
        </w:tc>
        <w:tc>
          <w:tcPr>
            <w:tcW w:w="1890" w:type="dxa"/>
          </w:tcPr>
          <w:p w14:paraId="3B99E0CD" w14:textId="0BC52D9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 [0.4, 1.9] </w:t>
            </w:r>
          </w:p>
        </w:tc>
        <w:tc>
          <w:tcPr>
            <w:tcW w:w="1440" w:type="dxa"/>
          </w:tcPr>
          <w:p w14:paraId="686C50BD" w14:textId="22E3547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3 </w:t>
            </w:r>
          </w:p>
        </w:tc>
        <w:tc>
          <w:tcPr>
            <w:tcW w:w="1620" w:type="dxa"/>
          </w:tcPr>
          <w:p w14:paraId="4946AE11" w14:textId="6F59C07C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 [0.7, 2.4] </w:t>
            </w:r>
          </w:p>
        </w:tc>
        <w:tc>
          <w:tcPr>
            <w:tcW w:w="1440" w:type="dxa"/>
          </w:tcPr>
          <w:p w14:paraId="6E321B3F" w14:textId="7653621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7 </w:t>
            </w:r>
          </w:p>
        </w:tc>
        <w:tc>
          <w:tcPr>
            <w:tcW w:w="1440" w:type="dxa"/>
          </w:tcPr>
          <w:p w14:paraId="609A2DD3" w14:textId="0496BEE8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[0.2, 1.1] </w:t>
            </w:r>
          </w:p>
        </w:tc>
      </w:tr>
      <w:tr w:rsidR="00CC1AA7" w14:paraId="463B85D2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3300904" w14:textId="0280EA5F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60" w:type="dxa"/>
          </w:tcPr>
          <w:p w14:paraId="1FA67F5D" w14:textId="004932A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4 </w:t>
            </w:r>
          </w:p>
        </w:tc>
        <w:tc>
          <w:tcPr>
            <w:tcW w:w="1890" w:type="dxa"/>
          </w:tcPr>
          <w:p w14:paraId="786BFA4D" w14:textId="1CB7ED4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[1.0, 2.5] </w:t>
            </w:r>
          </w:p>
        </w:tc>
        <w:tc>
          <w:tcPr>
            <w:tcW w:w="1440" w:type="dxa"/>
          </w:tcPr>
          <w:p w14:paraId="6F7E0F49" w14:textId="664BE92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6 </w:t>
            </w:r>
          </w:p>
        </w:tc>
        <w:tc>
          <w:tcPr>
            <w:tcW w:w="1620" w:type="dxa"/>
          </w:tcPr>
          <w:p w14:paraId="0E987FB5" w14:textId="22B947E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 [0.8, 1.8] </w:t>
            </w:r>
          </w:p>
        </w:tc>
        <w:tc>
          <w:tcPr>
            <w:tcW w:w="1440" w:type="dxa"/>
          </w:tcPr>
          <w:p w14:paraId="7726865B" w14:textId="0440991C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2 </w:t>
            </w:r>
          </w:p>
        </w:tc>
        <w:tc>
          <w:tcPr>
            <w:tcW w:w="1440" w:type="dxa"/>
          </w:tcPr>
          <w:p w14:paraId="32BC40FF" w14:textId="3C53419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 [0.7, 1.9] </w:t>
            </w:r>
          </w:p>
        </w:tc>
      </w:tr>
      <w:tr w:rsidR="00CC1AA7" w14:paraId="6A6497B2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5DF0B52" w14:textId="2C41762A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rongly Agree</w:t>
            </w:r>
          </w:p>
        </w:tc>
        <w:tc>
          <w:tcPr>
            <w:tcW w:w="1260" w:type="dxa"/>
          </w:tcPr>
          <w:p w14:paraId="4C77A168" w14:textId="07C0015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 </w:t>
            </w:r>
          </w:p>
        </w:tc>
        <w:tc>
          <w:tcPr>
            <w:tcW w:w="1890" w:type="dxa"/>
          </w:tcPr>
          <w:p w14:paraId="39406817" w14:textId="1E5A179C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0 [1.6, 5.6] *** </w:t>
            </w:r>
          </w:p>
        </w:tc>
        <w:tc>
          <w:tcPr>
            <w:tcW w:w="1440" w:type="dxa"/>
          </w:tcPr>
          <w:p w14:paraId="533F327D" w14:textId="2AAC4A5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4 </w:t>
            </w:r>
          </w:p>
        </w:tc>
        <w:tc>
          <w:tcPr>
            <w:tcW w:w="1620" w:type="dxa"/>
          </w:tcPr>
          <w:p w14:paraId="0D3B7D66" w14:textId="6486447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 [1.5, 4.9] ** </w:t>
            </w:r>
          </w:p>
        </w:tc>
        <w:tc>
          <w:tcPr>
            <w:tcW w:w="1440" w:type="dxa"/>
          </w:tcPr>
          <w:p w14:paraId="5A785313" w14:textId="51BE1318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1 </w:t>
            </w:r>
          </w:p>
        </w:tc>
        <w:tc>
          <w:tcPr>
            <w:tcW w:w="1440" w:type="dxa"/>
          </w:tcPr>
          <w:p w14:paraId="5F654A8A" w14:textId="46F150A8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 [0.4, 1.7] </w:t>
            </w:r>
          </w:p>
        </w:tc>
      </w:tr>
      <w:tr w:rsidR="6BF7C158" w14:paraId="3A34C286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C21D36A" w14:textId="2BE55865" w:rsidR="6BF7C158" w:rsidRPr="00CC1AA7" w:rsidRDefault="6BF7C158" w:rsidP="6BF7C15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Assault </w:t>
            </w:r>
            <w:r w:rsid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Question</w:t>
            </w:r>
          </w:p>
        </w:tc>
        <w:tc>
          <w:tcPr>
            <w:tcW w:w="1260" w:type="dxa"/>
          </w:tcPr>
          <w:p w14:paraId="525F955E" w14:textId="1CC033A2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90" w:type="dxa"/>
          </w:tcPr>
          <w:p w14:paraId="4023DD79" w14:textId="54045BC4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0D1BA6D4" w14:textId="466397EE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</w:tcPr>
          <w:p w14:paraId="49124F15" w14:textId="6005E674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4B794A42" w14:textId="30A113CD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5A6639B1" w14:textId="1C32A693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C1AA7" w14:paraId="052EB0F2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6322823" w14:textId="3A6AEC99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</w:tcPr>
          <w:p w14:paraId="74A89F42" w14:textId="24D9302C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3 </w:t>
            </w:r>
          </w:p>
        </w:tc>
        <w:tc>
          <w:tcPr>
            <w:tcW w:w="1890" w:type="dxa"/>
          </w:tcPr>
          <w:p w14:paraId="1073D0F2" w14:textId="4BDE9EE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7DDED300" w14:textId="19A74CC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8 </w:t>
            </w:r>
          </w:p>
        </w:tc>
        <w:tc>
          <w:tcPr>
            <w:tcW w:w="1620" w:type="dxa"/>
          </w:tcPr>
          <w:p w14:paraId="47C48270" w14:textId="3BE56DC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0BC6F281" w14:textId="4909B8E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7 </w:t>
            </w:r>
          </w:p>
        </w:tc>
        <w:tc>
          <w:tcPr>
            <w:tcW w:w="1440" w:type="dxa"/>
          </w:tcPr>
          <w:p w14:paraId="1186DFAA" w14:textId="4DAD2D5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</w:tr>
      <w:tr w:rsidR="00CC1AA7" w14:paraId="5CB92402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0EBF344" w14:textId="2568DF5A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60" w:type="dxa"/>
          </w:tcPr>
          <w:p w14:paraId="426D00E0" w14:textId="23D30C61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4 </w:t>
            </w:r>
          </w:p>
        </w:tc>
        <w:tc>
          <w:tcPr>
            <w:tcW w:w="1890" w:type="dxa"/>
          </w:tcPr>
          <w:p w14:paraId="44EF3E91" w14:textId="003422E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0.3, 1.0] </w:t>
            </w:r>
          </w:p>
        </w:tc>
        <w:tc>
          <w:tcPr>
            <w:tcW w:w="1440" w:type="dxa"/>
          </w:tcPr>
          <w:p w14:paraId="33AF8AB3" w14:textId="7E4AB0F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4 </w:t>
            </w:r>
          </w:p>
        </w:tc>
        <w:tc>
          <w:tcPr>
            <w:tcW w:w="1620" w:type="dxa"/>
          </w:tcPr>
          <w:p w14:paraId="312EEA07" w14:textId="389777A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 [0.5, 1.3] </w:t>
            </w:r>
          </w:p>
        </w:tc>
        <w:tc>
          <w:tcPr>
            <w:tcW w:w="1440" w:type="dxa"/>
          </w:tcPr>
          <w:p w14:paraId="24A49CB5" w14:textId="30F4A13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2 </w:t>
            </w:r>
          </w:p>
        </w:tc>
        <w:tc>
          <w:tcPr>
            <w:tcW w:w="1440" w:type="dxa"/>
          </w:tcPr>
          <w:p w14:paraId="17645B7B" w14:textId="1C9C983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 [0.6, 1.4] </w:t>
            </w:r>
          </w:p>
        </w:tc>
      </w:tr>
      <w:tr w:rsidR="00CC1AA7" w14:paraId="1D938EEB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C1361C2" w14:textId="08039EDF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</w:tcPr>
          <w:p w14:paraId="4E795E6A" w14:textId="24D9133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2 </w:t>
            </w:r>
          </w:p>
        </w:tc>
        <w:tc>
          <w:tcPr>
            <w:tcW w:w="1890" w:type="dxa"/>
          </w:tcPr>
          <w:p w14:paraId="3A8DB02B" w14:textId="23F3546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 [0.4, 1.7] </w:t>
            </w:r>
          </w:p>
        </w:tc>
        <w:tc>
          <w:tcPr>
            <w:tcW w:w="1440" w:type="dxa"/>
          </w:tcPr>
          <w:p w14:paraId="690B0316" w14:textId="650D030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1 </w:t>
            </w:r>
          </w:p>
        </w:tc>
        <w:tc>
          <w:tcPr>
            <w:tcW w:w="1620" w:type="dxa"/>
          </w:tcPr>
          <w:p w14:paraId="0554F51A" w14:textId="21C4FD6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 [0.6, 2.1] </w:t>
            </w:r>
          </w:p>
        </w:tc>
        <w:tc>
          <w:tcPr>
            <w:tcW w:w="1440" w:type="dxa"/>
          </w:tcPr>
          <w:p w14:paraId="6DE2A0FF" w14:textId="33B955F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 </w:t>
            </w:r>
          </w:p>
        </w:tc>
        <w:tc>
          <w:tcPr>
            <w:tcW w:w="1440" w:type="dxa"/>
          </w:tcPr>
          <w:p w14:paraId="1DC4B65E" w14:textId="4B25614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0.3, 1.4] </w:t>
            </w:r>
          </w:p>
        </w:tc>
      </w:tr>
      <w:tr w:rsidR="00CC1AA7" w14:paraId="0B0D3E26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7AD461B" w14:textId="29B23987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60" w:type="dxa"/>
          </w:tcPr>
          <w:p w14:paraId="5CF9D755" w14:textId="1CFF6E0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8 </w:t>
            </w:r>
          </w:p>
        </w:tc>
        <w:tc>
          <w:tcPr>
            <w:tcW w:w="1890" w:type="dxa"/>
          </w:tcPr>
          <w:p w14:paraId="7325E3A1" w14:textId="76100604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 [0.8, 2.0] </w:t>
            </w:r>
          </w:p>
        </w:tc>
        <w:tc>
          <w:tcPr>
            <w:tcW w:w="1440" w:type="dxa"/>
          </w:tcPr>
          <w:p w14:paraId="642816B1" w14:textId="1A3E6238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1 </w:t>
            </w:r>
          </w:p>
        </w:tc>
        <w:tc>
          <w:tcPr>
            <w:tcW w:w="1620" w:type="dxa"/>
          </w:tcPr>
          <w:p w14:paraId="21E2B672" w14:textId="3E1DCA8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[0.7, 1.6] </w:t>
            </w:r>
          </w:p>
        </w:tc>
        <w:tc>
          <w:tcPr>
            <w:tcW w:w="1440" w:type="dxa"/>
          </w:tcPr>
          <w:p w14:paraId="528E9C84" w14:textId="596F2EA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1 </w:t>
            </w:r>
          </w:p>
        </w:tc>
        <w:tc>
          <w:tcPr>
            <w:tcW w:w="1440" w:type="dxa"/>
          </w:tcPr>
          <w:p w14:paraId="026ED820" w14:textId="2A74C59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[0.6, 1.7] </w:t>
            </w:r>
          </w:p>
        </w:tc>
      </w:tr>
      <w:tr w:rsidR="00CC1AA7" w14:paraId="624F853A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5140FD3" w14:textId="331B43B8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260" w:type="dxa"/>
          </w:tcPr>
          <w:p w14:paraId="63859128" w14:textId="480CB488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890" w:type="dxa"/>
          </w:tcPr>
          <w:p w14:paraId="67039E51" w14:textId="6821FEFC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 [0.7, 3.1] </w:t>
            </w:r>
          </w:p>
        </w:tc>
        <w:tc>
          <w:tcPr>
            <w:tcW w:w="1440" w:type="dxa"/>
          </w:tcPr>
          <w:p w14:paraId="226B5E54" w14:textId="60515D30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620" w:type="dxa"/>
          </w:tcPr>
          <w:p w14:paraId="4B25E4CD" w14:textId="1428F518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 [1.0, 3.7] * </w:t>
            </w:r>
          </w:p>
        </w:tc>
        <w:tc>
          <w:tcPr>
            <w:tcW w:w="1440" w:type="dxa"/>
          </w:tcPr>
          <w:p w14:paraId="2C251ADD" w14:textId="6DD4406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1440" w:type="dxa"/>
          </w:tcPr>
          <w:p w14:paraId="6BFA32EA" w14:textId="3A613647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0.7, 2.9] </w:t>
            </w:r>
          </w:p>
        </w:tc>
      </w:tr>
      <w:tr w:rsidR="6BF7C158" w14:paraId="50490F86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920470C" w14:textId="2E199DBA" w:rsidR="6BF7C158" w:rsidRPr="00CC1AA7" w:rsidRDefault="6BF7C158" w:rsidP="6BF7C15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elationship</w:t>
            </w:r>
            <w:r w:rsidR="00CC1AA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Question</w:t>
            </w:r>
          </w:p>
        </w:tc>
        <w:tc>
          <w:tcPr>
            <w:tcW w:w="1260" w:type="dxa"/>
          </w:tcPr>
          <w:p w14:paraId="7B0D6E80" w14:textId="35142EB1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90" w:type="dxa"/>
          </w:tcPr>
          <w:p w14:paraId="7041209F" w14:textId="51036EED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42554BC9" w14:textId="6A4CDF09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</w:tcPr>
          <w:p w14:paraId="379DDBDF" w14:textId="3E78DAB2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0AE682E7" w14:textId="659D92FD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1C4DAA90" w14:textId="5349CCCE" w:rsidR="6BF7C158" w:rsidRDefault="6BF7C158" w:rsidP="6BF7C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C1AA7" w14:paraId="44BBB022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C5DA1E0" w14:textId="5BEBA6B5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</w:tcPr>
          <w:p w14:paraId="1B8E10A3" w14:textId="21645FE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9 </w:t>
            </w:r>
          </w:p>
        </w:tc>
        <w:tc>
          <w:tcPr>
            <w:tcW w:w="1890" w:type="dxa"/>
          </w:tcPr>
          <w:p w14:paraId="2BE1F738" w14:textId="0484E52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6B9925ED" w14:textId="0D44269A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75 </w:t>
            </w:r>
          </w:p>
        </w:tc>
        <w:tc>
          <w:tcPr>
            <w:tcW w:w="1620" w:type="dxa"/>
          </w:tcPr>
          <w:p w14:paraId="0F19FBAA" w14:textId="6CC198B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440" w:type="dxa"/>
          </w:tcPr>
          <w:p w14:paraId="58A19EF0" w14:textId="7E81EEDE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0 </w:t>
            </w:r>
          </w:p>
        </w:tc>
        <w:tc>
          <w:tcPr>
            <w:tcW w:w="1440" w:type="dxa"/>
          </w:tcPr>
          <w:p w14:paraId="7D742B20" w14:textId="3A87222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</w:t>
            </w:r>
          </w:p>
        </w:tc>
      </w:tr>
      <w:tr w:rsidR="00CC1AA7" w14:paraId="5D71F7A2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FE2FEE7" w14:textId="6B76B2BF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60" w:type="dxa"/>
          </w:tcPr>
          <w:p w14:paraId="5422F9BB" w14:textId="30536719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3 </w:t>
            </w:r>
          </w:p>
        </w:tc>
        <w:tc>
          <w:tcPr>
            <w:tcW w:w="1890" w:type="dxa"/>
          </w:tcPr>
          <w:p w14:paraId="4C4FE812" w14:textId="6F7F0BF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0.4, 1.0] </w:t>
            </w:r>
          </w:p>
        </w:tc>
        <w:tc>
          <w:tcPr>
            <w:tcW w:w="1440" w:type="dxa"/>
          </w:tcPr>
          <w:p w14:paraId="6C9D073D" w14:textId="64CB1DAF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3 </w:t>
            </w:r>
          </w:p>
        </w:tc>
        <w:tc>
          <w:tcPr>
            <w:tcW w:w="1620" w:type="dxa"/>
          </w:tcPr>
          <w:p w14:paraId="0FB4D473" w14:textId="6BA5F96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 [0.5, 1.2] </w:t>
            </w:r>
          </w:p>
        </w:tc>
        <w:tc>
          <w:tcPr>
            <w:tcW w:w="1440" w:type="dxa"/>
          </w:tcPr>
          <w:p w14:paraId="4B9B0AEC" w14:textId="2F43282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3 </w:t>
            </w:r>
          </w:p>
        </w:tc>
        <w:tc>
          <w:tcPr>
            <w:tcW w:w="1440" w:type="dxa"/>
          </w:tcPr>
          <w:p w14:paraId="72502436" w14:textId="7B1DFBA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0.4, 1.2] </w:t>
            </w:r>
          </w:p>
        </w:tc>
      </w:tr>
      <w:tr w:rsidR="00CC1AA7" w14:paraId="1E21144E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4474132" w14:textId="71B52E6F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</w:tcPr>
          <w:p w14:paraId="27094F49" w14:textId="0B3BB47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9 </w:t>
            </w:r>
          </w:p>
        </w:tc>
        <w:tc>
          <w:tcPr>
            <w:tcW w:w="1890" w:type="dxa"/>
          </w:tcPr>
          <w:p w14:paraId="795AB3F4" w14:textId="64237098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[0.2, 1.2] </w:t>
            </w:r>
          </w:p>
        </w:tc>
        <w:tc>
          <w:tcPr>
            <w:tcW w:w="1440" w:type="dxa"/>
          </w:tcPr>
          <w:p w14:paraId="1297CB5F" w14:textId="4112246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8 </w:t>
            </w:r>
          </w:p>
        </w:tc>
        <w:tc>
          <w:tcPr>
            <w:tcW w:w="1620" w:type="dxa"/>
          </w:tcPr>
          <w:p w14:paraId="04A71735" w14:textId="639A5CFC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[0.6, 1.9] </w:t>
            </w:r>
          </w:p>
        </w:tc>
        <w:tc>
          <w:tcPr>
            <w:tcW w:w="1440" w:type="dxa"/>
          </w:tcPr>
          <w:p w14:paraId="5AB11DB4" w14:textId="1F23319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3 </w:t>
            </w:r>
          </w:p>
        </w:tc>
        <w:tc>
          <w:tcPr>
            <w:tcW w:w="1440" w:type="dxa"/>
          </w:tcPr>
          <w:p w14:paraId="020B11BC" w14:textId="25AF9432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0.3, 1.4] </w:t>
            </w:r>
          </w:p>
        </w:tc>
      </w:tr>
      <w:tr w:rsidR="00CC1AA7" w14:paraId="574C48E9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3844AAA" w14:textId="3587379E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60" w:type="dxa"/>
          </w:tcPr>
          <w:p w14:paraId="3005635A" w14:textId="0C111B9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8 </w:t>
            </w:r>
          </w:p>
        </w:tc>
        <w:tc>
          <w:tcPr>
            <w:tcW w:w="1890" w:type="dxa"/>
          </w:tcPr>
          <w:p w14:paraId="06E9AD9C" w14:textId="156C106D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0.8, 2.4] </w:t>
            </w:r>
          </w:p>
        </w:tc>
        <w:tc>
          <w:tcPr>
            <w:tcW w:w="1440" w:type="dxa"/>
          </w:tcPr>
          <w:p w14:paraId="12CC14C8" w14:textId="5EAA6F3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620" w:type="dxa"/>
          </w:tcPr>
          <w:p w14:paraId="68CB418C" w14:textId="5E9D890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[1.0, 2.9] </w:t>
            </w:r>
          </w:p>
        </w:tc>
        <w:tc>
          <w:tcPr>
            <w:tcW w:w="1440" w:type="dxa"/>
          </w:tcPr>
          <w:p w14:paraId="07918961" w14:textId="6B46B46C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6 </w:t>
            </w:r>
          </w:p>
        </w:tc>
        <w:tc>
          <w:tcPr>
            <w:tcW w:w="1440" w:type="dxa"/>
          </w:tcPr>
          <w:p w14:paraId="13017C27" w14:textId="48EFDBA1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[0.6, 2.1] </w:t>
            </w:r>
          </w:p>
        </w:tc>
      </w:tr>
      <w:tr w:rsidR="00CC1AA7" w14:paraId="65A940AC" w14:textId="77777777" w:rsidTr="00CC1A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5CC0F19" w14:textId="46BFD49E" w:rsidR="00CC1AA7" w:rsidRDefault="00CC1AA7" w:rsidP="00CC1A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260" w:type="dxa"/>
          </w:tcPr>
          <w:p w14:paraId="67267DB9" w14:textId="4447844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1890" w:type="dxa"/>
          </w:tcPr>
          <w:p w14:paraId="4F8DD2BC" w14:textId="54327B53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9 [1.1, 7.4] * </w:t>
            </w:r>
          </w:p>
        </w:tc>
        <w:tc>
          <w:tcPr>
            <w:tcW w:w="1440" w:type="dxa"/>
          </w:tcPr>
          <w:p w14:paraId="63624386" w14:textId="3C40D8F5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1620" w:type="dxa"/>
          </w:tcPr>
          <w:p w14:paraId="148B3D2B" w14:textId="6AB3EE3F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5 [1.0, 6.4] </w:t>
            </w:r>
          </w:p>
        </w:tc>
        <w:tc>
          <w:tcPr>
            <w:tcW w:w="1440" w:type="dxa"/>
          </w:tcPr>
          <w:p w14:paraId="438C4BAB" w14:textId="2DE0F2DB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1440" w:type="dxa"/>
          </w:tcPr>
          <w:p w14:paraId="12B15A54" w14:textId="1AABBD26" w:rsidR="00CC1AA7" w:rsidRDefault="00CC1AA7" w:rsidP="00CC1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F7C158">
              <w:rPr>
                <w:rFonts w:ascii="Times New Roman" w:eastAsia="Times New Roman" w:hAnsi="Times New Roman" w:cs="Times New Roman"/>
                <w:sz w:val="20"/>
                <w:szCs w:val="20"/>
              </w:rPr>
              <w:t>1.5 [0.5, 4.3]</w:t>
            </w:r>
          </w:p>
        </w:tc>
      </w:tr>
    </w:tbl>
    <w:p w14:paraId="37208A5B" w14:textId="23F03DB3" w:rsidR="004153A6" w:rsidRDefault="004153A6" w:rsidP="004153A6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54AA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p&lt;.05, ** p&lt;.01, ***p&lt;.001</w:t>
      </w:r>
    </w:p>
    <w:p w14:paraId="774FF590" w14:textId="212582C5" w:rsidR="003E7A2E" w:rsidRDefault="003E7A2E" w:rsidP="003E7A2E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OR= odds ratio, AOR= adjusted odds ratio, CI= Confidence Interval, GAD= Generalized Anxiety Disorder, PHQ= Patient Health Questionnaire, AUDIT-C= </w:t>
      </w:r>
      <w:r w:rsidRPr="00576B8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lcohol Use Disorders Identification Test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 </w:t>
      </w:r>
      <w:r w:rsidRPr="00576B8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n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ise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D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A= </w:t>
      </w:r>
      <w:r w:rsidRPr="005818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ntersectional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nticipated </w:t>
      </w:r>
      <w:r w:rsidRPr="0058182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scrimination Index</w:t>
      </w:r>
    </w:p>
    <w:p w14:paraId="518C99B6" w14:textId="77777777" w:rsidR="003E7A2E" w:rsidRDefault="003E7A2E" w:rsidP="003E7A2E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ORs adjusted for age, gender, income, education, English proficiency, discrimination Score, Region of Birth, Insurance and PCP</w:t>
      </w:r>
    </w:p>
    <w:p w14:paraId="19F1B376" w14:textId="77777777" w:rsidR="003E7A2E" w:rsidRPr="00354AA2" w:rsidRDefault="003E7A2E" w:rsidP="003E7A2E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E81741A" w14:textId="77777777" w:rsidR="003E7A2E" w:rsidRPr="00354AA2" w:rsidRDefault="003E7A2E" w:rsidP="004153A6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F88441E" w14:textId="46F6911F" w:rsidR="00230E68" w:rsidRDefault="00230E68" w:rsidP="7333BB16"/>
    <w:p w14:paraId="45F87048" w14:textId="214BD20C" w:rsidR="00230E68" w:rsidRDefault="00230E68" w:rsidP="7333BB16"/>
    <w:p w14:paraId="180FC1D9" w14:textId="70D84719" w:rsidR="00230E68" w:rsidRDefault="00230E68" w:rsidP="7333BB16"/>
    <w:p w14:paraId="1C73CF62" w14:textId="5D6BAB2F" w:rsidR="00BE1D5F" w:rsidRDefault="00BE1D5F">
      <w:r>
        <w:br/>
      </w:r>
    </w:p>
    <w:sectPr w:rsidR="00BE1D5F" w:rsidSect="003F607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E123A5"/>
    <w:multiLevelType w:val="hybridMultilevel"/>
    <w:tmpl w:val="8EB2B72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5933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E68"/>
    <w:rsid w:val="00003A26"/>
    <w:rsid w:val="000376F3"/>
    <w:rsid w:val="00056EC0"/>
    <w:rsid w:val="00061E46"/>
    <w:rsid w:val="00082DBA"/>
    <w:rsid w:val="000A2202"/>
    <w:rsid w:val="000A6918"/>
    <w:rsid w:val="000C042B"/>
    <w:rsid w:val="000C0A11"/>
    <w:rsid w:val="000D6301"/>
    <w:rsid w:val="000E14E5"/>
    <w:rsid w:val="000E1D4A"/>
    <w:rsid w:val="000E6502"/>
    <w:rsid w:val="00110E87"/>
    <w:rsid w:val="001339E6"/>
    <w:rsid w:val="00151979"/>
    <w:rsid w:val="00160BDB"/>
    <w:rsid w:val="001A6B1C"/>
    <w:rsid w:val="001C0A87"/>
    <w:rsid w:val="001D7C44"/>
    <w:rsid w:val="001F6814"/>
    <w:rsid w:val="00212ABC"/>
    <w:rsid w:val="00215153"/>
    <w:rsid w:val="00217450"/>
    <w:rsid w:val="002252BC"/>
    <w:rsid w:val="00230E68"/>
    <w:rsid w:val="00231A0D"/>
    <w:rsid w:val="00232063"/>
    <w:rsid w:val="00242BCF"/>
    <w:rsid w:val="00256805"/>
    <w:rsid w:val="00260C76"/>
    <w:rsid w:val="00261F38"/>
    <w:rsid w:val="002632C9"/>
    <w:rsid w:val="00264AEC"/>
    <w:rsid w:val="00275BEF"/>
    <w:rsid w:val="00287E15"/>
    <w:rsid w:val="002A304D"/>
    <w:rsid w:val="00314BAE"/>
    <w:rsid w:val="00330EC6"/>
    <w:rsid w:val="00346EB9"/>
    <w:rsid w:val="0037446C"/>
    <w:rsid w:val="00387B97"/>
    <w:rsid w:val="00393E6C"/>
    <w:rsid w:val="003D6514"/>
    <w:rsid w:val="003E7A2E"/>
    <w:rsid w:val="003F607C"/>
    <w:rsid w:val="003F6FBC"/>
    <w:rsid w:val="00410974"/>
    <w:rsid w:val="004153A6"/>
    <w:rsid w:val="00442A45"/>
    <w:rsid w:val="00456692"/>
    <w:rsid w:val="00494BBA"/>
    <w:rsid w:val="00495915"/>
    <w:rsid w:val="00534DDD"/>
    <w:rsid w:val="0053586A"/>
    <w:rsid w:val="00545C6F"/>
    <w:rsid w:val="00576B81"/>
    <w:rsid w:val="00581824"/>
    <w:rsid w:val="0058233D"/>
    <w:rsid w:val="005A24CF"/>
    <w:rsid w:val="005A6B0B"/>
    <w:rsid w:val="005A7631"/>
    <w:rsid w:val="005B6222"/>
    <w:rsid w:val="005C4A4D"/>
    <w:rsid w:val="005D7576"/>
    <w:rsid w:val="005E0869"/>
    <w:rsid w:val="005F26FF"/>
    <w:rsid w:val="005F462F"/>
    <w:rsid w:val="005F7B93"/>
    <w:rsid w:val="00600725"/>
    <w:rsid w:val="006216A8"/>
    <w:rsid w:val="00640668"/>
    <w:rsid w:val="00670B7E"/>
    <w:rsid w:val="00672B9F"/>
    <w:rsid w:val="00681F7E"/>
    <w:rsid w:val="00690FEF"/>
    <w:rsid w:val="006A37B1"/>
    <w:rsid w:val="006F5287"/>
    <w:rsid w:val="007046D6"/>
    <w:rsid w:val="00724F90"/>
    <w:rsid w:val="0074558B"/>
    <w:rsid w:val="007761FB"/>
    <w:rsid w:val="00786B5A"/>
    <w:rsid w:val="007C4FB9"/>
    <w:rsid w:val="00820B9C"/>
    <w:rsid w:val="00826C80"/>
    <w:rsid w:val="00833FDA"/>
    <w:rsid w:val="00835475"/>
    <w:rsid w:val="0084447C"/>
    <w:rsid w:val="00851DAC"/>
    <w:rsid w:val="008763C4"/>
    <w:rsid w:val="0089695C"/>
    <w:rsid w:val="008C0A96"/>
    <w:rsid w:val="008C7771"/>
    <w:rsid w:val="008D31BF"/>
    <w:rsid w:val="00903BE6"/>
    <w:rsid w:val="009053A9"/>
    <w:rsid w:val="00914217"/>
    <w:rsid w:val="00920895"/>
    <w:rsid w:val="00922C38"/>
    <w:rsid w:val="00942846"/>
    <w:rsid w:val="00953724"/>
    <w:rsid w:val="009544FC"/>
    <w:rsid w:val="009634F4"/>
    <w:rsid w:val="00977A65"/>
    <w:rsid w:val="00981CF9"/>
    <w:rsid w:val="009A4B85"/>
    <w:rsid w:val="009B56E4"/>
    <w:rsid w:val="009B6012"/>
    <w:rsid w:val="009D34DA"/>
    <w:rsid w:val="009D45BB"/>
    <w:rsid w:val="009E55F8"/>
    <w:rsid w:val="009E6E83"/>
    <w:rsid w:val="00A02C13"/>
    <w:rsid w:val="00A06F96"/>
    <w:rsid w:val="00A07702"/>
    <w:rsid w:val="00A17876"/>
    <w:rsid w:val="00A20630"/>
    <w:rsid w:val="00A24DFF"/>
    <w:rsid w:val="00A27083"/>
    <w:rsid w:val="00A456E6"/>
    <w:rsid w:val="00A65F86"/>
    <w:rsid w:val="00A7188E"/>
    <w:rsid w:val="00A96EDC"/>
    <w:rsid w:val="00AB5B9E"/>
    <w:rsid w:val="00AE161D"/>
    <w:rsid w:val="00B221D0"/>
    <w:rsid w:val="00B51771"/>
    <w:rsid w:val="00B56DDB"/>
    <w:rsid w:val="00B6069D"/>
    <w:rsid w:val="00B61B43"/>
    <w:rsid w:val="00B71EBC"/>
    <w:rsid w:val="00B76F43"/>
    <w:rsid w:val="00B8F6C3"/>
    <w:rsid w:val="00B9695D"/>
    <w:rsid w:val="00BB3596"/>
    <w:rsid w:val="00BB3C33"/>
    <w:rsid w:val="00BD2AAC"/>
    <w:rsid w:val="00BD4965"/>
    <w:rsid w:val="00BE1D5F"/>
    <w:rsid w:val="00C11B77"/>
    <w:rsid w:val="00C21736"/>
    <w:rsid w:val="00C33CBD"/>
    <w:rsid w:val="00C37353"/>
    <w:rsid w:val="00C541EB"/>
    <w:rsid w:val="00C624F6"/>
    <w:rsid w:val="00C62E5E"/>
    <w:rsid w:val="00C64090"/>
    <w:rsid w:val="00C80AD6"/>
    <w:rsid w:val="00CB4A8B"/>
    <w:rsid w:val="00CC1AA7"/>
    <w:rsid w:val="00CC276A"/>
    <w:rsid w:val="00CD388E"/>
    <w:rsid w:val="00D03293"/>
    <w:rsid w:val="00D04F6D"/>
    <w:rsid w:val="00D06D5C"/>
    <w:rsid w:val="00D0758F"/>
    <w:rsid w:val="00D12C46"/>
    <w:rsid w:val="00D62B65"/>
    <w:rsid w:val="00DD0443"/>
    <w:rsid w:val="00DD6A84"/>
    <w:rsid w:val="00DF4A19"/>
    <w:rsid w:val="00E05E52"/>
    <w:rsid w:val="00E31780"/>
    <w:rsid w:val="00E41566"/>
    <w:rsid w:val="00E52F27"/>
    <w:rsid w:val="00E60171"/>
    <w:rsid w:val="00E658CC"/>
    <w:rsid w:val="00E65F8E"/>
    <w:rsid w:val="00E712FF"/>
    <w:rsid w:val="00EA35EE"/>
    <w:rsid w:val="00EA4300"/>
    <w:rsid w:val="00EA48D2"/>
    <w:rsid w:val="00EA703D"/>
    <w:rsid w:val="00EB2450"/>
    <w:rsid w:val="00EB4F80"/>
    <w:rsid w:val="00EC6748"/>
    <w:rsid w:val="00ED2431"/>
    <w:rsid w:val="00F106C8"/>
    <w:rsid w:val="00F53D86"/>
    <w:rsid w:val="00F56617"/>
    <w:rsid w:val="00F64282"/>
    <w:rsid w:val="00F753D0"/>
    <w:rsid w:val="00F92771"/>
    <w:rsid w:val="00FA7B53"/>
    <w:rsid w:val="00FB0905"/>
    <w:rsid w:val="00FB44C3"/>
    <w:rsid w:val="00FC5C42"/>
    <w:rsid w:val="00FD3CC2"/>
    <w:rsid w:val="00FF4E0F"/>
    <w:rsid w:val="0351CC67"/>
    <w:rsid w:val="04E7955F"/>
    <w:rsid w:val="11E61C13"/>
    <w:rsid w:val="130CC3C6"/>
    <w:rsid w:val="149B4196"/>
    <w:rsid w:val="166D11A3"/>
    <w:rsid w:val="1B8CFE59"/>
    <w:rsid w:val="1D28CEBA"/>
    <w:rsid w:val="1EBBEB87"/>
    <w:rsid w:val="1EC49F1B"/>
    <w:rsid w:val="1F853D6E"/>
    <w:rsid w:val="22042D63"/>
    <w:rsid w:val="2398103E"/>
    <w:rsid w:val="253BCE25"/>
    <w:rsid w:val="2A24DF11"/>
    <w:rsid w:val="2BAB0FA9"/>
    <w:rsid w:val="2BB50005"/>
    <w:rsid w:val="2BD94D9B"/>
    <w:rsid w:val="387A5AB0"/>
    <w:rsid w:val="3B93F26A"/>
    <w:rsid w:val="3BB1FB72"/>
    <w:rsid w:val="42174C9A"/>
    <w:rsid w:val="4BD6BFC5"/>
    <w:rsid w:val="4C98C976"/>
    <w:rsid w:val="549B27C7"/>
    <w:rsid w:val="5835EF3E"/>
    <w:rsid w:val="59360A4D"/>
    <w:rsid w:val="5CDF3AB6"/>
    <w:rsid w:val="5F036F69"/>
    <w:rsid w:val="69BCBF0E"/>
    <w:rsid w:val="6BF7C158"/>
    <w:rsid w:val="6C0188F2"/>
    <w:rsid w:val="7333BB16"/>
    <w:rsid w:val="75B2AB0B"/>
    <w:rsid w:val="7C21EC8F"/>
    <w:rsid w:val="7C92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D361B"/>
  <w15:chartTrackingRefBased/>
  <w15:docId w15:val="{76968953-660C-E54C-9AED-9A4A45F8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E6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534DDD"/>
  </w:style>
  <w:style w:type="character" w:customStyle="1" w:styleId="eop">
    <w:name w:val="eop"/>
    <w:basedOn w:val="DefaultParagraphFont"/>
    <w:rsid w:val="00534DDD"/>
  </w:style>
  <w:style w:type="character" w:styleId="CommentReference">
    <w:name w:val="annotation reference"/>
    <w:basedOn w:val="DefaultParagraphFont"/>
    <w:uiPriority w:val="99"/>
    <w:semiHidden/>
    <w:unhideWhenUsed/>
    <w:rsid w:val="008C7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7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77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7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771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287E1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F26FF"/>
    <w:pPr>
      <w:ind w:left="720"/>
      <w:contextualSpacing/>
    </w:pPr>
  </w:style>
  <w:style w:type="paragraph" w:styleId="Revision">
    <w:name w:val="Revision"/>
    <w:hidden/>
    <w:uiPriority w:val="99"/>
    <w:semiHidden/>
    <w:rsid w:val="000C042B"/>
    <w:rPr>
      <w:kern w:val="0"/>
      <w:sz w:val="22"/>
      <w:szCs w:val="22"/>
      <w14:ligatures w14:val="none"/>
    </w:rPr>
  </w:style>
  <w:style w:type="table" w:styleId="GridTable1Light">
    <w:name w:val="Grid Table 1 Light"/>
    <w:basedOn w:val="TableNormal"/>
    <w:uiPriority w:val="46"/>
    <w:rsid w:val="00826C8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0E1D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2</Words>
  <Characters>4122</Characters>
  <Application>Microsoft Office Word</Application>
  <DocSecurity>0</DocSecurity>
  <Lines>34</Lines>
  <Paragraphs>9</Paragraphs>
  <ScaleCrop>false</ScaleCrop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Page</dc:creator>
  <cp:keywords/>
  <dc:description/>
  <cp:lastModifiedBy>Gabriel Ramirez</cp:lastModifiedBy>
  <cp:revision>5</cp:revision>
  <dcterms:created xsi:type="dcterms:W3CDTF">2024-02-15T15:36:00Z</dcterms:created>
  <dcterms:modified xsi:type="dcterms:W3CDTF">2024-03-18T17:54:00Z</dcterms:modified>
</cp:coreProperties>
</file>